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7657E" w:rsidRPr="00DA57BA" w:rsidRDefault="0091722F" w:rsidP="003765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DA57BA">
        <w:rPr>
          <w:rFonts w:ascii="Arial" w:eastAsia="Times New Roman" w:hAnsi="Arial" w:cs="Arial"/>
          <w:sz w:val="24"/>
          <w:szCs w:val="24"/>
          <w:lang w:val="en-US" w:eastAsia="de-DE"/>
        </w:rPr>
        <w:t>Group 1 ceacam genes</w:t>
      </w:r>
      <w:bookmarkStart w:id="0" w:name="_GoBack"/>
      <w:bookmarkEnd w:id="0"/>
    </w:p>
    <w:p w:rsidR="0091722F" w:rsidRPr="00DA57BA" w:rsidRDefault="0091722F" w:rsidP="003765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</w:p>
    <w:p w:rsidR="0037657E" w:rsidRPr="00DA57BA" w:rsidRDefault="0091722F" w:rsidP="003765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i/>
          <w:sz w:val="24"/>
          <w:szCs w:val="24"/>
          <w:lang w:val="en-US" w:eastAsia="de-DE"/>
        </w:rPr>
      </w:pPr>
      <w:r w:rsidRPr="00DA57BA">
        <w:rPr>
          <w:rFonts w:ascii="Arial" w:eastAsia="Times New Roman" w:hAnsi="Arial" w:cs="Arial"/>
          <w:i/>
          <w:sz w:val="24"/>
          <w:szCs w:val="24"/>
          <w:lang w:val="en-US" w:eastAsia="de-DE"/>
        </w:rPr>
        <w:t>X. tropicalis</w:t>
      </w:r>
    </w:p>
    <w:p w:rsidR="0037657E" w:rsidRPr="00DA57BA" w:rsidRDefault="0037657E" w:rsidP="003765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</w:p>
    <w:p w:rsidR="0037657E" w:rsidRPr="00DA57BA" w:rsidRDefault="003E67F3" w:rsidP="003765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197628BE" wp14:editId="6505C2E2">
                <wp:simplePos x="0" y="0"/>
                <wp:positionH relativeFrom="column">
                  <wp:posOffset>3217545</wp:posOffset>
                </wp:positionH>
                <wp:positionV relativeFrom="paragraph">
                  <wp:posOffset>97155</wp:posOffset>
                </wp:positionV>
                <wp:extent cx="498475" cy="107315"/>
                <wp:effectExtent l="0" t="0" r="635" b="12065"/>
                <wp:wrapNone/>
                <wp:docPr id="130" name="Text Box 3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8475" cy="1073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 algn="ctr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3E67F3" w:rsidRDefault="003E67F3" w:rsidP="003E67F3">
                            <w:pPr>
                              <w:pStyle w:val="Standard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eastAsia="+mn-ea" w:hAnsi="Arial" w:cs="+mn-cs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leader exon</w:t>
                            </w:r>
                          </w:p>
                        </w:txbxContent>
                      </wps:txbx>
                      <wps:bodyPr wrap="none"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Text Box 355" o:spid="_x0000_s1026" type="#_x0000_t202" style="position:absolute;margin-left:253.35pt;margin-top:7.65pt;width:39.25pt;height:8.45pt;z-index:25165926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" filled="f" fillcolor="#4f81bd [3204]" stroked="f" strokecolor="black [3213]">
                <v:shadow color="#eeece1 [3214]"/>
                <v:textbox style="mso-fit-shape-to-text:t" inset="0,0,0,0">
                  <w:txbxContent>
                    <w:p w:rsidR="003E67F3" w:rsidRDefault="003E67F3" w:rsidP="003E67F3">
                      <w:pPr>
                        <w:pStyle w:val="Standard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eastAsia="+mn-ea" w:hAnsi="Arial" w:cs="+mn-cs"/>
                          <w:b/>
                          <w:bCs/>
                          <w:color w:val="000000"/>
                          <w:kern w:val="24"/>
                          <w:sz w:val="14"/>
                          <w:szCs w:val="14"/>
                          <w:lang w:val="en-US"/>
                        </w:rPr>
                        <w:t>leader exon</w:t>
                      </w:r>
                    </w:p>
                  </w:txbxContent>
                </v:textbox>
              </v:shape>
            </w:pict>
          </mc:Fallback>
        </mc:AlternateContent>
      </w:r>
      <w:r w:rsidR="0037657E" w:rsidRPr="00DA57BA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                      10        20        30        40        50        60        70        80        90       100       110       120       130       140       150</w:t>
      </w:r>
    </w:p>
    <w:p w:rsidR="0037657E" w:rsidRPr="00DA57BA" w:rsidRDefault="00DE4282" w:rsidP="003765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02272" behindDoc="0" locked="0" layoutInCell="1" allowOverlap="1" wp14:anchorId="05C08C59" wp14:editId="46D4D732">
                <wp:simplePos x="0" y="0"/>
                <wp:positionH relativeFrom="column">
                  <wp:posOffset>1034415</wp:posOffset>
                </wp:positionH>
                <wp:positionV relativeFrom="paragraph">
                  <wp:posOffset>-4445</wp:posOffset>
                </wp:positionV>
                <wp:extent cx="498475" cy="107315"/>
                <wp:effectExtent l="0" t="0" r="10795" b="12065"/>
                <wp:wrapNone/>
                <wp:docPr id="20" name="Text Box 3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8475" cy="1073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 algn="ctr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DE4282" w:rsidRDefault="00DE4282" w:rsidP="003E67F3">
                            <w:pPr>
                              <w:pStyle w:val="Standard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eastAsia="+mn-ea" w:hAnsi="Arial" w:cs="+mn-cs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start codon</w:t>
                            </w:r>
                          </w:p>
                        </w:txbxContent>
                      </wps:txbx>
                      <wps:bodyPr wrap="none"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7" type="#_x0000_t202" style="position:absolute;margin-left:81.45pt;margin-top:-.35pt;width:39.25pt;height:8.45pt;z-index:25170227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" filled="f" fillcolor="#4f81bd [3204]" stroked="f" strokecolor="black [3213]">
                <v:shadow color="#eeece1 [3214]"/>
                <v:textbox style="mso-fit-shape-to-text:t" inset="0,0,0,0">
                  <w:txbxContent>
                    <w:p w:rsidR="00DE4282" w:rsidRDefault="00DE4282" w:rsidP="003E67F3">
                      <w:pPr>
                        <w:pStyle w:val="Standard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eastAsia="+mn-ea" w:hAnsi="Arial" w:cs="+mn-cs"/>
                          <w:b/>
                          <w:bCs/>
                          <w:color w:val="000000"/>
                          <w:kern w:val="24"/>
                          <w:sz w:val="14"/>
                          <w:szCs w:val="14"/>
                          <w:lang w:val="en-US"/>
                        </w:rPr>
                        <w:t>start codon</w:t>
                      </w:r>
                    </w:p>
                  </w:txbxContent>
                </v:textbox>
              </v:shape>
            </w:pict>
          </mc:Fallback>
        </mc:AlternateContent>
      </w:r>
      <w:r w:rsidR="00D952C4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96128" behindDoc="0" locked="0" layoutInCell="1" allowOverlap="1" wp14:anchorId="62AD6010" wp14:editId="304B28F2">
                <wp:simplePos x="0" y="0"/>
                <wp:positionH relativeFrom="column">
                  <wp:posOffset>4924755</wp:posOffset>
                </wp:positionH>
                <wp:positionV relativeFrom="paragraph">
                  <wp:posOffset>0</wp:posOffset>
                </wp:positionV>
                <wp:extent cx="498475" cy="107315"/>
                <wp:effectExtent l="0" t="0" r="4445" b="0"/>
                <wp:wrapNone/>
                <wp:docPr id="17" name="Text Box 3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8475" cy="10731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ffectLst/>
                        <a:extLst/>
                      </wps:spPr>
                      <wps:txbx>
                        <w:txbxContent>
                          <w:p w:rsidR="00D952C4" w:rsidRDefault="00D952C4" w:rsidP="003E67F3">
                            <w:pPr>
                              <w:pStyle w:val="Standard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eastAsia="+mn-ea" w:hAnsi="Arial" w:cs="+mn-cs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splice donor</w:t>
                            </w:r>
                          </w:p>
                        </w:txbxContent>
                      </wps:txbx>
                      <wps:bodyPr wrap="none"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27" type="#_x0000_t202" style="position:absolute;margin-left:387.8pt;margin-top:0;width:39.25pt;height:8.45pt;z-index:25169612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" fillcolor="white [3212]" stroked="f">
                <v:textbox style="mso-fit-shape-to-text:t" inset="0,0,0,0">
                  <w:txbxContent>
                    <w:p w:rsidR="00D952C4" w:rsidRDefault="00D952C4" w:rsidP="003E67F3">
                      <w:pPr>
                        <w:pStyle w:val="Standard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eastAsia="+mn-ea" w:hAnsi="Arial" w:cs="+mn-cs"/>
                          <w:b/>
                          <w:bCs/>
                          <w:color w:val="000000"/>
                          <w:kern w:val="24"/>
                          <w:sz w:val="14"/>
                          <w:szCs w:val="14"/>
                          <w:lang w:val="en-US"/>
                        </w:rPr>
                        <w:t>splice donor</w:t>
                      </w:r>
                    </w:p>
                  </w:txbxContent>
                </v:textbox>
              </v:shape>
            </w:pict>
          </mc:Fallback>
        </mc:AlternateContent>
      </w:r>
      <w:r w:rsidR="0037657E" w:rsidRPr="00DA57BA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              </w:t>
      </w:r>
      <w:r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                 </w:t>
      </w:r>
      <w:r w:rsidR="0037657E" w:rsidRPr="00DA57BA">
        <w:rPr>
          <w:rFonts w:ascii="Courier New" w:eastAsia="Times New Roman" w:hAnsi="Courier New" w:cs="Courier New"/>
          <w:sz w:val="15"/>
          <w:szCs w:val="15"/>
          <w:lang w:val="en-US" w:eastAsia="de-DE"/>
        </w:rPr>
        <w:t>|         |         |         |         |         |         |         |         |         |         |         |         |         |</w:t>
      </w:r>
    </w:p>
    <w:p w:rsidR="0037657E" w:rsidRPr="00DA57BA" w:rsidRDefault="0037657E" w:rsidP="003765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 w:rsidRPr="00DA57BA">
        <w:rPr>
          <w:rFonts w:ascii="Courier New" w:eastAsia="Times New Roman" w:hAnsi="Courier New" w:cs="Courier New"/>
          <w:sz w:val="15"/>
          <w:szCs w:val="15"/>
          <w:lang w:val="en-US" w:eastAsia="de-DE"/>
        </w:rPr>
        <w:t>Xtr_ceacam301   ---------</w:t>
      </w:r>
      <w:proofErr w:type="spellStart"/>
      <w:r w:rsidRPr="00DA57BA">
        <w:rPr>
          <w:rFonts w:ascii="Courier New" w:eastAsia="Times New Roman" w:hAnsi="Courier New" w:cs="Courier New"/>
          <w:sz w:val="15"/>
          <w:szCs w:val="15"/>
          <w:highlight w:val="green"/>
          <w:lang w:val="en-US" w:eastAsia="de-DE"/>
        </w:rPr>
        <w:t>A</w:t>
      </w:r>
      <w:r w:rsidRPr="00DA57BA">
        <w:rPr>
          <w:rFonts w:ascii="Courier New" w:eastAsia="Times New Roman" w:hAnsi="Courier New" w:cs="Courier New"/>
          <w:color w:val="FF0000"/>
          <w:sz w:val="15"/>
          <w:szCs w:val="15"/>
          <w:highlight w:val="green"/>
          <w:lang w:val="en-US" w:eastAsia="de-DE"/>
        </w:rPr>
        <w:t>T</w:t>
      </w:r>
      <w:r w:rsidRPr="00DA57BA">
        <w:rPr>
          <w:rFonts w:ascii="Courier New" w:eastAsia="Times New Roman" w:hAnsi="Courier New" w:cs="Courier New"/>
          <w:sz w:val="15"/>
          <w:szCs w:val="15"/>
          <w:highlight w:val="green"/>
          <w:lang w:val="en-US" w:eastAsia="de-DE"/>
        </w:rPr>
        <w:t>G</w:t>
      </w:r>
      <w:r w:rsidRPr="00DA5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</w:t>
      </w:r>
      <w:r w:rsidRPr="00DA57BA">
        <w:rPr>
          <w:rFonts w:ascii="Courier New" w:eastAsia="Times New Roman" w:hAnsi="Courier New" w:cs="Courier New"/>
          <w:sz w:val="15"/>
          <w:szCs w:val="15"/>
          <w:lang w:val="en-US" w:eastAsia="de-DE"/>
        </w:rPr>
        <w:t>GAGC</w:t>
      </w:r>
      <w:r w:rsidRPr="00DA5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DA57BA">
        <w:rPr>
          <w:rFonts w:ascii="Courier New" w:eastAsia="Times New Roman" w:hAnsi="Courier New" w:cs="Courier New"/>
          <w:sz w:val="15"/>
          <w:szCs w:val="15"/>
          <w:lang w:val="en-US" w:eastAsia="de-DE"/>
        </w:rPr>
        <w:t>TGCTG</w:t>
      </w:r>
      <w:r w:rsidRPr="00DA5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</w:t>
      </w:r>
      <w:r w:rsidRPr="00DA57BA">
        <w:rPr>
          <w:rFonts w:ascii="Courier New" w:eastAsia="Times New Roman" w:hAnsi="Courier New" w:cs="Courier New"/>
          <w:sz w:val="15"/>
          <w:szCs w:val="15"/>
          <w:lang w:val="en-US" w:eastAsia="de-DE"/>
        </w:rPr>
        <w:t>TAC</w:t>
      </w:r>
      <w:r w:rsidRPr="00DA5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T</w:t>
      </w:r>
      <w:r w:rsidRPr="00DA57BA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DA5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CC</w:t>
      </w:r>
      <w:r w:rsidRPr="00DA57BA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DA5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DA57BA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DA5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G</w:t>
      </w:r>
      <w:r w:rsidRPr="00DA57BA">
        <w:rPr>
          <w:rFonts w:ascii="Courier New" w:eastAsia="Times New Roman" w:hAnsi="Courier New" w:cs="Courier New"/>
          <w:sz w:val="15"/>
          <w:szCs w:val="15"/>
          <w:lang w:val="en-US" w:eastAsia="de-DE"/>
        </w:rPr>
        <w:t>GG</w:t>
      </w:r>
      <w:r w:rsidRPr="00DA5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CCTGCT</w:t>
      </w:r>
      <w:r w:rsidRPr="00DA57BA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DA5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TC</w:t>
      </w:r>
      <w:r w:rsidRPr="00DA57BA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DA5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GGCT</w:t>
      </w:r>
      <w:proofErr w:type="spellEnd"/>
      <w:r w:rsidRPr="00DA57BA">
        <w:rPr>
          <w:rFonts w:ascii="Courier New" w:eastAsia="Times New Roman" w:hAnsi="Courier New" w:cs="Courier New"/>
          <w:sz w:val="15"/>
          <w:szCs w:val="15"/>
          <w:lang w:val="en-US" w:eastAsia="de-DE"/>
        </w:rPr>
        <w:t>--------</w:t>
      </w:r>
      <w:proofErr w:type="spellStart"/>
      <w:r w:rsidRPr="00DA5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TC</w:t>
      </w:r>
      <w:r w:rsidRPr="00DA57BA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DA5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DA57BA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DA5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b/>
          <w:color w:val="FF0000"/>
          <w:sz w:val="15"/>
          <w:szCs w:val="15"/>
          <w:highlight w:val="blue"/>
          <w:lang w:val="en-US" w:eastAsia="de-DE"/>
        </w:rPr>
        <w:t>GTA</w:t>
      </w:r>
      <w:r w:rsidRPr="007C7126">
        <w:rPr>
          <w:rFonts w:ascii="Courier New" w:eastAsia="Times New Roman" w:hAnsi="Courier New" w:cs="Courier New"/>
          <w:b/>
          <w:color w:val="FFFFFF" w:themeColor="background1"/>
          <w:sz w:val="15"/>
          <w:szCs w:val="15"/>
          <w:highlight w:val="blue"/>
          <w:lang w:val="en-US" w:eastAsia="de-DE"/>
        </w:rPr>
        <w:t>AGG</w:t>
      </w:r>
      <w:r w:rsidRPr="00DA5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</w:t>
      </w:r>
      <w:r w:rsidRPr="00DA57BA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DA5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proofErr w:type="spellEnd"/>
      <w:r w:rsidRPr="00DA57BA">
        <w:rPr>
          <w:rFonts w:ascii="Courier New" w:eastAsia="Times New Roman" w:hAnsi="Courier New" w:cs="Courier New"/>
          <w:sz w:val="15"/>
          <w:szCs w:val="15"/>
          <w:lang w:val="en-US" w:eastAsia="de-DE"/>
        </w:rPr>
        <w:t>---</w:t>
      </w:r>
      <w:proofErr w:type="spellStart"/>
      <w:r w:rsidRPr="00DA5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ACA</w:t>
      </w:r>
      <w:r w:rsidRPr="00DA57BA">
        <w:rPr>
          <w:rFonts w:ascii="Courier New" w:eastAsia="Times New Roman" w:hAnsi="Courier New" w:cs="Courier New"/>
          <w:sz w:val="15"/>
          <w:szCs w:val="15"/>
          <w:lang w:val="en-US" w:eastAsia="de-DE"/>
        </w:rPr>
        <w:t>AG</w:t>
      </w:r>
      <w:r w:rsidRPr="00DA5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A</w:t>
      </w:r>
      <w:r w:rsidRPr="00DA57BA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DA5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proofErr w:type="spellEnd"/>
      <w:r w:rsidRPr="00DA57BA">
        <w:rPr>
          <w:rFonts w:ascii="Courier New" w:eastAsia="Times New Roman" w:hAnsi="Courier New" w:cs="Courier New"/>
          <w:sz w:val="15"/>
          <w:szCs w:val="15"/>
          <w:lang w:val="en-US" w:eastAsia="de-DE"/>
        </w:rPr>
        <w:t>---</w:t>
      </w:r>
      <w:proofErr w:type="spellStart"/>
      <w:r w:rsidRPr="00DA5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ACA</w:t>
      </w:r>
      <w:r w:rsidRPr="00DA57BA">
        <w:rPr>
          <w:rFonts w:ascii="Courier New" w:eastAsia="Times New Roman" w:hAnsi="Courier New" w:cs="Courier New"/>
          <w:sz w:val="15"/>
          <w:szCs w:val="15"/>
          <w:lang w:val="en-US" w:eastAsia="de-DE"/>
        </w:rPr>
        <w:t>GAA</w:t>
      </w:r>
      <w:proofErr w:type="spellEnd"/>
      <w:r w:rsidRPr="00DA57BA">
        <w:rPr>
          <w:rFonts w:ascii="Courier New" w:eastAsia="Times New Roman" w:hAnsi="Courier New" w:cs="Courier New"/>
          <w:sz w:val="15"/>
          <w:szCs w:val="15"/>
          <w:lang w:val="en-US" w:eastAsia="de-DE"/>
        </w:rPr>
        <w:t>----</w:t>
      </w:r>
      <w:proofErr w:type="spellStart"/>
      <w:r w:rsidRPr="00DA5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TACA</w:t>
      </w:r>
      <w:r w:rsidRPr="00DA57BA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DA5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T</w:t>
      </w:r>
      <w:r w:rsidRPr="00DA57BA">
        <w:rPr>
          <w:rFonts w:ascii="Courier New" w:eastAsia="Times New Roman" w:hAnsi="Courier New" w:cs="Courier New"/>
          <w:sz w:val="15"/>
          <w:szCs w:val="15"/>
          <w:lang w:val="en-US" w:eastAsia="de-DE"/>
        </w:rPr>
        <w:t>GA-</w:t>
      </w:r>
      <w:r w:rsidRPr="00DA5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</w:t>
      </w:r>
      <w:r w:rsidRPr="00DA57BA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DA5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AT</w:t>
      </w:r>
      <w:r w:rsidRPr="00DA57BA">
        <w:rPr>
          <w:rFonts w:ascii="Courier New" w:eastAsia="Times New Roman" w:hAnsi="Courier New" w:cs="Courier New"/>
          <w:sz w:val="15"/>
          <w:szCs w:val="15"/>
          <w:lang w:val="en-US" w:eastAsia="de-DE"/>
        </w:rPr>
        <w:t>CGTTAG</w:t>
      </w:r>
      <w:r w:rsidRPr="00DA5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T</w:t>
      </w:r>
      <w:r w:rsidRPr="00DA57BA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DA5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CTG</w:t>
      </w:r>
      <w:proofErr w:type="spellEnd"/>
      <w:r w:rsidRPr="00DA57BA">
        <w:rPr>
          <w:rFonts w:ascii="Courier New" w:eastAsia="Times New Roman" w:hAnsi="Courier New" w:cs="Courier New"/>
          <w:sz w:val="15"/>
          <w:szCs w:val="15"/>
          <w:lang w:val="en-US" w:eastAsia="de-DE"/>
        </w:rPr>
        <w:t>---</w:t>
      </w:r>
      <w:proofErr w:type="spellStart"/>
      <w:r w:rsidRPr="00DA5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A</w:t>
      </w:r>
      <w:r w:rsidRPr="00DA57BA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DA5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Pr="00DA57BA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DA5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AA</w:t>
      </w:r>
      <w:r w:rsidRPr="00DA57BA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DA5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proofErr w:type="spellEnd"/>
    </w:p>
    <w:p w:rsidR="0037657E" w:rsidRPr="007C7126" w:rsidRDefault="0037657E" w:rsidP="003765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Xtr_ceacam303   </w:t>
      </w:r>
      <w:r w:rsidRPr="007C7126">
        <w:rPr>
          <w:rFonts w:ascii="Courier New" w:eastAsia="Times New Roman" w:hAnsi="Courier New" w:cs="Courier New"/>
          <w:sz w:val="15"/>
          <w:szCs w:val="15"/>
          <w:highlight w:val="green"/>
          <w:lang w:val="en-US" w:eastAsia="de-DE"/>
        </w:rPr>
        <w:t>AT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AGCAC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TC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CTC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G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C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CCTGC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T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GGC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TAG</w:t>
      </w:r>
      <w:r w:rsidRPr="007C7126">
        <w:rPr>
          <w:rFonts w:ascii="Courier New" w:eastAsia="Times New Roman" w:hAnsi="Courier New" w:cs="Courier New"/>
          <w:b/>
          <w:color w:val="FFFFFF" w:themeColor="background1"/>
          <w:sz w:val="15"/>
          <w:szCs w:val="15"/>
          <w:highlight w:val="blue"/>
          <w:lang w:val="en-US" w:eastAsia="de-DE"/>
        </w:rPr>
        <w:t>GTGA</w:t>
      </w:r>
      <w:r w:rsidRPr="007C7126">
        <w:rPr>
          <w:rFonts w:ascii="Courier New" w:eastAsia="Times New Roman" w:hAnsi="Courier New" w:cs="Courier New"/>
          <w:b/>
          <w:color w:val="FF0000"/>
          <w:sz w:val="15"/>
          <w:szCs w:val="15"/>
          <w:highlight w:val="blue"/>
          <w:lang w:val="en-US" w:eastAsia="de-DE"/>
        </w:rPr>
        <w:t>G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GT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C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A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AC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T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AC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GGTAT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TAC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C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A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TAGG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CT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G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A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</w:p>
    <w:p w:rsidR="00DA57BA" w:rsidRPr="007C7126" w:rsidRDefault="00DA57BA" w:rsidP="003765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</w:p>
    <w:p w:rsidR="0037657E" w:rsidRPr="007C7126" w:rsidRDefault="0037657E" w:rsidP="003765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                     160       170       180       190       200       210       220     </w:t>
      </w:r>
      <w:r w:rsidR="00DA57BA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230       240       250       260       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270       280       290       300</w:t>
      </w:r>
    </w:p>
    <w:p w:rsidR="0037657E" w:rsidRPr="007C7126" w:rsidRDefault="00D952C4" w:rsidP="003765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38AB1E7A" wp14:editId="17BCF2BC">
                <wp:simplePos x="0" y="0"/>
                <wp:positionH relativeFrom="column">
                  <wp:posOffset>6832295</wp:posOffset>
                </wp:positionH>
                <wp:positionV relativeFrom="paragraph">
                  <wp:posOffset>-1905</wp:posOffset>
                </wp:positionV>
                <wp:extent cx="498475" cy="107315"/>
                <wp:effectExtent l="0" t="0" r="0" b="0"/>
                <wp:wrapNone/>
                <wp:docPr id="16" name="Text Box 3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8475" cy="10731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ffectLst/>
                        <a:extLst/>
                      </wps:spPr>
                      <wps:txbx>
                        <w:txbxContent>
                          <w:p w:rsidR="00D952C4" w:rsidRDefault="00D952C4" w:rsidP="003E67F3">
                            <w:pPr>
                              <w:pStyle w:val="Standard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eastAsia="+mn-ea" w:hAnsi="Arial" w:cs="+mn-cs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splice acceptor</w:t>
                            </w:r>
                          </w:p>
                        </w:txbxContent>
                      </wps:txbx>
                      <wps:bodyPr wrap="none"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8" type="#_x0000_t202" style="position:absolute;margin-left:538pt;margin-top:-.15pt;width:39.25pt;height:8.45pt;z-index:25169408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" fillcolor="white [3212]" stroked="f">
                <v:textbox style="mso-fit-shape-to-text:t" inset="0,0,0,0">
                  <w:txbxContent>
                    <w:p w:rsidR="00D952C4" w:rsidRDefault="00D952C4" w:rsidP="003E67F3">
                      <w:pPr>
                        <w:pStyle w:val="Standard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eastAsia="+mn-ea" w:hAnsi="Arial" w:cs="+mn-cs"/>
                          <w:b/>
                          <w:bCs/>
                          <w:color w:val="000000"/>
                          <w:kern w:val="24"/>
                          <w:sz w:val="14"/>
                          <w:szCs w:val="14"/>
                          <w:lang w:val="en-US"/>
                        </w:rPr>
                        <w:t>splice acceptor</w:t>
                      </w:r>
                    </w:p>
                  </w:txbxContent>
                </v:textbox>
              </v:shape>
            </w:pict>
          </mc:Fallback>
        </mc:AlternateContent>
      </w:r>
      <w:r w:rsidR="0037657E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                       |         |         |         |         |         |         |       </w:t>
      </w:r>
      <w:r w:rsidR="00DA57BA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|         |         |</w:t>
      </w:r>
      <w:r w:rsidR="001F3991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</w:t>
      </w:r>
      <w:r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               </w:t>
      </w:r>
      <w:r w:rsidR="0037657E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|         |         |         |</w:t>
      </w:r>
    </w:p>
    <w:p w:rsidR="0037657E" w:rsidRPr="007C7126" w:rsidRDefault="0037657E" w:rsidP="003765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Xtr_ceacam301   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--------</w:t>
      </w:r>
      <w:proofErr w:type="spellStart"/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G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AT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proofErr w:type="spellEnd"/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------------</w:t>
      </w:r>
      <w:proofErr w:type="spellStart"/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T</w:t>
      </w:r>
      <w:proofErr w:type="spellEnd"/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------------</w:t>
      </w:r>
      <w:proofErr w:type="spellStart"/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AACA</w:t>
      </w:r>
      <w:proofErr w:type="spellEnd"/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---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TCG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GA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GCAGCT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CAC</w:t>
      </w:r>
      <w:r w:rsidRPr="007C7126">
        <w:rPr>
          <w:rFonts w:ascii="Courier New" w:eastAsia="Times New Roman" w:hAnsi="Courier New" w:cs="Courier New"/>
          <w:b/>
          <w:color w:val="FF0000"/>
          <w:sz w:val="15"/>
          <w:szCs w:val="15"/>
          <w:highlight w:val="yellow"/>
          <w:lang w:val="en-US" w:eastAsia="de-DE"/>
        </w:rPr>
        <w:t>A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TACTGTAAGATCTGTAGAGAATGTA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GGGACTGTGGG</w:t>
      </w:r>
    </w:p>
    <w:p w:rsidR="0037657E" w:rsidRPr="007C7126" w:rsidRDefault="0037657E" w:rsidP="003765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Xtr_ceacam303   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ACTGCT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G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AT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GGGATATAGT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ACATGTTTTG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AAC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T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CTC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GA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AGTTTC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CAC</w:t>
      </w:r>
      <w:r w:rsidRPr="007C7126">
        <w:rPr>
          <w:rFonts w:ascii="Courier New" w:eastAsia="Times New Roman" w:hAnsi="Courier New" w:cs="Courier New"/>
          <w:b/>
          <w:color w:val="FF0000"/>
          <w:sz w:val="15"/>
          <w:szCs w:val="15"/>
          <w:highlight w:val="yellow"/>
          <w:lang w:val="en-US" w:eastAsia="de-DE"/>
        </w:rPr>
        <w:t>A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TACTGTAAGATCTGTAGAGAATGTA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GGGACTGTGGG</w:t>
      </w:r>
    </w:p>
    <w:p w:rsidR="0037657E" w:rsidRPr="007C7126" w:rsidRDefault="0037657E" w:rsidP="003765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</w:p>
    <w:p w:rsidR="0037657E" w:rsidRPr="007C7126" w:rsidRDefault="003E67F3" w:rsidP="003765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51155E1D" wp14:editId="3BC85BBF">
                <wp:simplePos x="0" y="0"/>
                <wp:positionH relativeFrom="column">
                  <wp:posOffset>5031105</wp:posOffset>
                </wp:positionH>
                <wp:positionV relativeFrom="paragraph">
                  <wp:posOffset>85725</wp:posOffset>
                </wp:positionV>
                <wp:extent cx="498475" cy="107315"/>
                <wp:effectExtent l="0" t="0" r="8255" b="12065"/>
                <wp:wrapNone/>
                <wp:docPr id="1" name="Text Box 3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8475" cy="1073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 algn="ctr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3E67F3" w:rsidRDefault="003E67F3" w:rsidP="003E67F3">
                            <w:pPr>
                              <w:pStyle w:val="Standard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eastAsia="+mn-ea" w:hAnsi="Arial" w:cs="+mn-cs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N exon</w:t>
                            </w:r>
                          </w:p>
                        </w:txbxContent>
                      </wps:txbx>
                      <wps:bodyPr wrap="none"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7" type="#_x0000_t202" style="position:absolute;margin-left:396.15pt;margin-top:6.75pt;width:39.25pt;height:8.45pt;z-index:25166131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" filled="f" fillcolor="#4f81bd [3204]" stroked="f" strokecolor="black [3213]">
                <v:shadow color="#eeece1 [3214]"/>
                <v:textbox style="mso-fit-shape-to-text:t" inset="0,0,0,0">
                  <w:txbxContent>
                    <w:p w:rsidR="003E67F3" w:rsidRDefault="003E67F3" w:rsidP="003E67F3">
                      <w:pPr>
                        <w:pStyle w:val="Standard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eastAsia="+mn-ea" w:hAnsi="Arial" w:cs="+mn-cs"/>
                          <w:b/>
                          <w:bCs/>
                          <w:color w:val="000000"/>
                          <w:kern w:val="24"/>
                          <w:sz w:val="14"/>
                          <w:szCs w:val="14"/>
                          <w:lang w:val="en-US"/>
                        </w:rPr>
                        <w:t xml:space="preserve">N </w:t>
                      </w:r>
                      <w:r>
                        <w:rPr>
                          <w:rFonts w:ascii="Arial" w:eastAsia="+mn-ea" w:hAnsi="Arial" w:cs="+mn-cs"/>
                          <w:b/>
                          <w:bCs/>
                          <w:color w:val="000000"/>
                          <w:kern w:val="24"/>
                          <w:sz w:val="14"/>
                          <w:szCs w:val="14"/>
                          <w:lang w:val="en-US"/>
                        </w:rPr>
                        <w:t>exon</w:t>
                      </w:r>
                    </w:p>
                  </w:txbxContent>
                </v:textbox>
              </v:shape>
            </w:pict>
          </mc:Fallback>
        </mc:AlternateContent>
      </w:r>
      <w:r w:rsidR="0037657E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                     310       320       330       340       350       360       370       380       390       400       410       420       430       440       450</w:t>
      </w:r>
    </w:p>
    <w:p w:rsidR="0037657E" w:rsidRPr="007C7126" w:rsidRDefault="0037657E" w:rsidP="003765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                       |         |         |         |         |         |         |         |         |         |         |         |         |         |         |</w:t>
      </w:r>
    </w:p>
    <w:p w:rsidR="0037657E" w:rsidRPr="007C7126" w:rsidRDefault="0037657E" w:rsidP="003765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Xtr_ceacam301   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AAATCTGTGTATCTCACAGTGAAGTTGGATCTCCCGGCACAGAGGCAGGTAACATGGAAGGTTAATTCCAGCACGCAGATTGTAACTGCAGTAACTGGAGGCTCTCCCGTTTATTTTGG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TACGGA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AGATGCACCCTGTATGA</w:t>
      </w:r>
    </w:p>
    <w:p w:rsidR="0037657E" w:rsidRPr="007C7126" w:rsidRDefault="0037657E" w:rsidP="003765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Xtr_ceacam303   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AAATCTGTGTATCTCACAGTGAAGTTGGATCTCCCGGCACAGAGGCAGGTAACATGGAAGGTTAATTCCAGCACGCAGATTGTAACTGCAGTAACTGGAGGCTCTCCCGTTTATTTTGG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TACGGA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AGATGCACCCTGTATGA</w:t>
      </w:r>
    </w:p>
    <w:p w:rsidR="0037657E" w:rsidRPr="007C7126" w:rsidRDefault="0037657E" w:rsidP="003765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</w:p>
    <w:p w:rsidR="0037657E" w:rsidRPr="007C7126" w:rsidRDefault="0037657E" w:rsidP="003765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                     460       470       480       490       500       510       520       530       540       550       560       570       580       590       600</w:t>
      </w:r>
    </w:p>
    <w:p w:rsidR="0037657E" w:rsidRPr="007C7126" w:rsidRDefault="00D952C4" w:rsidP="003765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92032" behindDoc="0" locked="0" layoutInCell="1" allowOverlap="1" wp14:anchorId="1A91CBB2" wp14:editId="664033E5">
                <wp:simplePos x="0" y="0"/>
                <wp:positionH relativeFrom="column">
                  <wp:posOffset>7622540</wp:posOffset>
                </wp:positionH>
                <wp:positionV relativeFrom="paragraph">
                  <wp:posOffset>-1905</wp:posOffset>
                </wp:positionV>
                <wp:extent cx="498475" cy="107315"/>
                <wp:effectExtent l="0" t="0" r="0" b="9525"/>
                <wp:wrapNone/>
                <wp:docPr id="11" name="Text Box 3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8475" cy="10731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ffectLst/>
                        <a:extLst/>
                      </wps:spPr>
                      <wps:txbx>
                        <w:txbxContent>
                          <w:p w:rsidR="00D952C4" w:rsidRDefault="00D952C4" w:rsidP="003E67F3">
                            <w:pPr>
                              <w:pStyle w:val="Standard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eastAsia="+mn-ea" w:hAnsi="Arial" w:cs="+mn-cs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splice donor</w:t>
                            </w:r>
                          </w:p>
                        </w:txbxContent>
                      </wps:txbx>
                      <wps:bodyPr wrap="none"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0" type="#_x0000_t202" style="position:absolute;margin-left:600.2pt;margin-top:-.15pt;width:39.25pt;height:8.45pt;z-index:25169203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" fillcolor="white [3212]" stroked="f">
                <v:textbox style="mso-fit-shape-to-text:t" inset="0,0,0,0">
                  <w:txbxContent>
                    <w:p w:rsidR="00D952C4" w:rsidRDefault="00D952C4" w:rsidP="003E67F3">
                      <w:pPr>
                        <w:pStyle w:val="Standard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eastAsia="+mn-ea" w:hAnsi="Arial" w:cs="+mn-cs"/>
                          <w:b/>
                          <w:bCs/>
                          <w:color w:val="000000"/>
                          <w:kern w:val="24"/>
                          <w:sz w:val="14"/>
                          <w:szCs w:val="14"/>
                          <w:lang w:val="en-US"/>
                        </w:rPr>
                        <w:t>splice donor</w:t>
                      </w:r>
                    </w:p>
                  </w:txbxContent>
                </v:textbox>
              </v:shape>
            </w:pict>
          </mc:Fallback>
        </mc:AlternateContent>
      </w:r>
      <w:r w:rsidR="0037657E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                       |         |         |         |         |         |         |         |       </w:t>
      </w:r>
      <w:r w:rsidR="001F3991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|         |         |     </w:t>
      </w:r>
      <w:r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            </w:t>
      </w:r>
      <w:r w:rsidR="001F3991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|         |         |</w:t>
      </w:r>
    </w:p>
    <w:p w:rsidR="0037657E" w:rsidRPr="007C7126" w:rsidRDefault="0037657E" w:rsidP="003765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Xtr_ceacam301   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AACACAACTCTCCGGCTGGACAATCTCA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CCACAGATACAGGGGAATATACACTCACTGTAGCCAA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CACTGG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AACACAATCAGGATCAGTTTATCTCACAGT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CA</w:t>
      </w:r>
      <w:r w:rsidRPr="007C7126">
        <w:rPr>
          <w:rFonts w:ascii="Courier New" w:eastAsia="Times New Roman" w:hAnsi="Courier New" w:cs="Courier New"/>
          <w:b/>
          <w:color w:val="FF0000"/>
          <w:sz w:val="15"/>
          <w:szCs w:val="15"/>
          <w:highlight w:val="blue"/>
          <w:lang w:val="en-US" w:eastAsia="de-DE"/>
        </w:rPr>
        <w:t>GTAAG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GA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T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AA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C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G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</w:p>
    <w:p w:rsidR="0037657E" w:rsidRPr="007C7126" w:rsidRDefault="0037657E" w:rsidP="003765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Xtr_ceacam303   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AACACAACTCTCCGGCTGGACAATCTCA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CCACAGATACAGGGGAATATACACTCACTGTAGCCAA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CACTGG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AACACAATCAGGATCAGTTTATCTCACAGT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CA</w:t>
      </w:r>
      <w:r w:rsidRPr="007C7126">
        <w:rPr>
          <w:rFonts w:ascii="Courier New" w:eastAsia="Times New Roman" w:hAnsi="Courier New" w:cs="Courier New"/>
          <w:b/>
          <w:color w:val="FF0000"/>
          <w:sz w:val="15"/>
          <w:szCs w:val="15"/>
          <w:highlight w:val="blue"/>
          <w:lang w:val="en-US" w:eastAsia="de-DE"/>
        </w:rPr>
        <w:t>GTAAG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TT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A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CT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T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G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</w:p>
    <w:p w:rsidR="0037657E" w:rsidRPr="007C7126" w:rsidRDefault="0037657E" w:rsidP="003765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</w:p>
    <w:p w:rsidR="0037657E" w:rsidRPr="007C7126" w:rsidRDefault="0037657E" w:rsidP="003765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                     610       620       630       640       650       660       670       680       690       700       710       720       730       740       750</w:t>
      </w:r>
    </w:p>
    <w:p w:rsidR="0037657E" w:rsidRPr="007C7126" w:rsidRDefault="0037657E" w:rsidP="003765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                       |         |         |         |         |         |         |         |         |         |         |         |         |         |         |</w:t>
      </w:r>
    </w:p>
    <w:p w:rsidR="0037657E" w:rsidRPr="007C7126" w:rsidRDefault="0037657E" w:rsidP="003765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Xtr_ceacam301   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ATAA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G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AGTC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A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G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TA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A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-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AG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CAG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AG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A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G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CC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A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T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ACA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A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TT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T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CA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C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</w:p>
    <w:p w:rsidR="0037657E" w:rsidRPr="007C7126" w:rsidRDefault="0037657E" w:rsidP="0037657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Xtr_ceacam303   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GGCT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G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TAAA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C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G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GT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G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AG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TCA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GT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A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A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AA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C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A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GTT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T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TT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A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GG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T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-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</w:p>
    <w:p w:rsidR="006F65B5" w:rsidRPr="007C7126" w:rsidRDefault="006F65B5" w:rsidP="006F6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</w:p>
    <w:p w:rsidR="00E858D2" w:rsidRPr="007C7126" w:rsidRDefault="00E858D2" w:rsidP="00E858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i/>
          <w:sz w:val="24"/>
          <w:szCs w:val="24"/>
          <w:lang w:val="en-US" w:eastAsia="de-DE"/>
        </w:rPr>
      </w:pPr>
    </w:p>
    <w:p w:rsidR="00E858D2" w:rsidRPr="007C7126" w:rsidRDefault="00E858D2" w:rsidP="00E858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i/>
          <w:sz w:val="24"/>
          <w:szCs w:val="24"/>
          <w:lang w:val="en-US" w:eastAsia="de-DE"/>
        </w:rPr>
      </w:pPr>
      <w:r w:rsidRPr="007C7126">
        <w:rPr>
          <w:rFonts w:ascii="Arial" w:eastAsia="Times New Roman" w:hAnsi="Arial" w:cs="Arial"/>
          <w:i/>
          <w:sz w:val="24"/>
          <w:szCs w:val="24"/>
          <w:lang w:val="en-US" w:eastAsia="de-DE"/>
        </w:rPr>
        <w:t>X. laevis</w:t>
      </w:r>
    </w:p>
    <w:p w:rsidR="006F65B5" w:rsidRPr="007C7126" w:rsidRDefault="006F65B5" w:rsidP="006F6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</w:p>
    <w:p w:rsidR="00E858D2" w:rsidRPr="007C7126" w:rsidRDefault="00FE7FC0" w:rsidP="00E858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700224" behindDoc="0" locked="0" layoutInCell="1" allowOverlap="1" wp14:anchorId="4C731FAF" wp14:editId="77935DAE">
                <wp:simplePos x="0" y="0"/>
                <wp:positionH relativeFrom="column">
                  <wp:posOffset>3654120</wp:posOffset>
                </wp:positionH>
                <wp:positionV relativeFrom="paragraph">
                  <wp:posOffset>92710</wp:posOffset>
                </wp:positionV>
                <wp:extent cx="498475" cy="107315"/>
                <wp:effectExtent l="0" t="0" r="4445" b="0"/>
                <wp:wrapNone/>
                <wp:docPr id="19" name="Text Box 3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8475" cy="10731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ffectLst/>
                        <a:extLst/>
                      </wps:spPr>
                      <wps:txbx>
                        <w:txbxContent>
                          <w:p w:rsidR="00FE7FC0" w:rsidRDefault="00FE7FC0" w:rsidP="003E67F3">
                            <w:pPr>
                              <w:pStyle w:val="Standard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eastAsia="+mn-ea" w:hAnsi="Arial" w:cs="+mn-cs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splice donor</w:t>
                            </w:r>
                          </w:p>
                        </w:txbxContent>
                      </wps:txbx>
                      <wps:bodyPr wrap="none"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_x0000_s1031" type="#_x0000_t202" style="position:absolute;margin-left:287.75pt;margin-top:7.3pt;width:39.25pt;height:8.45pt;z-index:25170022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" fillcolor="white [3212]" stroked="f">
                <v:textbox style="mso-fit-shape-to-text:t" inset="0,0,0,0">
                  <w:txbxContent>
                    <w:p w:rsidR="00FE7FC0" w:rsidRDefault="00FE7FC0" w:rsidP="003E67F3">
                      <w:pPr>
                        <w:pStyle w:val="Standard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eastAsia="+mn-ea" w:hAnsi="Arial" w:cs="+mn-cs"/>
                          <w:b/>
                          <w:bCs/>
                          <w:color w:val="000000"/>
                          <w:kern w:val="24"/>
                          <w:sz w:val="14"/>
                          <w:szCs w:val="14"/>
                          <w:lang w:val="en-US"/>
                        </w:rPr>
                        <w:t>splice donor</w:t>
                      </w:r>
                    </w:p>
                  </w:txbxContent>
                </v:textbox>
              </v:shape>
            </w:pict>
          </mc:Fallback>
        </mc:AlternateContent>
      </w:r>
      <w:r w:rsidR="00E858D2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                      10        20        30        40        50        60        70        80        90       100       110       120       130       140       150</w:t>
      </w:r>
    </w:p>
    <w:p w:rsidR="00E858D2" w:rsidRPr="007C7126" w:rsidRDefault="00FE7FC0" w:rsidP="00E858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98176" behindDoc="0" locked="0" layoutInCell="1" allowOverlap="1" wp14:anchorId="01105AF1" wp14:editId="6B7D8E6A">
                <wp:simplePos x="0" y="0"/>
                <wp:positionH relativeFrom="column">
                  <wp:posOffset>788314</wp:posOffset>
                </wp:positionH>
                <wp:positionV relativeFrom="paragraph">
                  <wp:posOffset>635</wp:posOffset>
                </wp:positionV>
                <wp:extent cx="498475" cy="107315"/>
                <wp:effectExtent l="0" t="0" r="635" b="12065"/>
                <wp:wrapNone/>
                <wp:docPr id="18" name="Text Box 3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8475" cy="1073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 algn="ctr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FE7FC0" w:rsidRDefault="00FE7FC0" w:rsidP="003E67F3">
                            <w:pPr>
                              <w:pStyle w:val="Standard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eastAsia="+mn-ea" w:hAnsi="Arial" w:cs="+mn-cs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start codon</w:t>
                            </w:r>
                          </w:p>
                        </w:txbxContent>
                      </wps:txbx>
                      <wps:bodyPr wrap="none"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2" type="#_x0000_t202" style="position:absolute;margin-left:62.05pt;margin-top:.05pt;width:39.25pt;height:8.45pt;z-index:25169817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" filled="f" fillcolor="#4f81bd [3204]" stroked="f" strokecolor="black [3213]">
                <v:shadow color="#eeece1 [3214]"/>
                <v:textbox style="mso-fit-shape-to-text:t" inset="0,0,0,0">
                  <w:txbxContent>
                    <w:p w:rsidR="00FE7FC0" w:rsidRDefault="00FE7FC0" w:rsidP="003E67F3">
                      <w:pPr>
                        <w:pStyle w:val="Standard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eastAsia="+mn-ea" w:hAnsi="Arial" w:cs="+mn-cs"/>
                          <w:b/>
                          <w:bCs/>
                          <w:color w:val="000000"/>
                          <w:kern w:val="24"/>
                          <w:sz w:val="14"/>
                          <w:szCs w:val="14"/>
                          <w:lang w:val="en-US"/>
                        </w:rPr>
                        <w:t>start codon</w:t>
                      </w:r>
                    </w:p>
                  </w:txbxContent>
                </v:textbox>
              </v:shape>
            </w:pict>
          </mc:Fallback>
        </mc:AlternateContent>
      </w:r>
      <w:r w:rsidR="003E67F3"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1BEC3572" wp14:editId="4FCB234A">
                <wp:simplePos x="0" y="0"/>
                <wp:positionH relativeFrom="column">
                  <wp:posOffset>2639644</wp:posOffset>
                </wp:positionH>
                <wp:positionV relativeFrom="paragraph">
                  <wp:posOffset>737</wp:posOffset>
                </wp:positionV>
                <wp:extent cx="498475" cy="107315"/>
                <wp:effectExtent l="0" t="0" r="635" b="12065"/>
                <wp:wrapNone/>
                <wp:docPr id="2" name="Text Box 3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8475" cy="1073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 algn="ctr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3E67F3" w:rsidRDefault="003E67F3" w:rsidP="003E67F3">
                            <w:pPr>
                              <w:pStyle w:val="Standard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eastAsia="+mn-ea" w:hAnsi="Arial" w:cs="+mn-cs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leader exon</w:t>
                            </w:r>
                          </w:p>
                        </w:txbxContent>
                      </wps:txbx>
                      <wps:bodyPr wrap="none"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8" type="#_x0000_t202" style="position:absolute;margin-left:207.85pt;margin-top:.05pt;width:39.25pt;height:8.45pt;z-index:25166336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" filled="f" fillcolor="#4f81bd [3204]" stroked="f" strokecolor="black [3213]">
                <v:shadow color="#eeece1 [3214]"/>
                <v:textbox style="mso-fit-shape-to-text:t" inset="0,0,0,0">
                  <w:txbxContent>
                    <w:p w:rsidR="003E67F3" w:rsidRDefault="003E67F3" w:rsidP="003E67F3">
                      <w:pPr>
                        <w:pStyle w:val="Standard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eastAsia="+mn-ea" w:hAnsi="Arial" w:cs="+mn-cs"/>
                          <w:b/>
                          <w:bCs/>
                          <w:color w:val="000000"/>
                          <w:kern w:val="24"/>
                          <w:sz w:val="14"/>
                          <w:szCs w:val="14"/>
                          <w:lang w:val="en-US"/>
                        </w:rPr>
                        <w:t>leader exon</w:t>
                      </w:r>
                    </w:p>
                  </w:txbxContent>
                </v:textbox>
              </v:shape>
            </w:pict>
          </mc:Fallback>
        </mc:AlternateContent>
      </w:r>
      <w:r w:rsid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          </w:t>
      </w:r>
      <w:r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           </w:t>
      </w:r>
      <w:r w:rsidR="00E858D2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|         |         |         |         |         |         |         |         |         |         |         |         |         |         |</w:t>
      </w:r>
    </w:p>
    <w:p w:rsidR="00E858D2" w:rsidRPr="007C7126" w:rsidRDefault="00AC3FE9" w:rsidP="00E858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proofErr w:type="spellStart"/>
      <w:r>
        <w:rPr>
          <w:rFonts w:ascii="Courier New" w:eastAsia="Times New Roman" w:hAnsi="Courier New" w:cs="Courier New"/>
          <w:sz w:val="15"/>
          <w:szCs w:val="15"/>
          <w:lang w:val="en-US" w:eastAsia="de-DE"/>
        </w:rPr>
        <w:t>Xla_CEACAM325</w:t>
      </w:r>
      <w:proofErr w:type="spellEnd"/>
      <w:r w:rsidR="00E858D2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 </w:t>
      </w:r>
      <w:proofErr w:type="spellStart"/>
      <w:r w:rsidR="00E858D2" w:rsidRPr="007C7126">
        <w:rPr>
          <w:rFonts w:ascii="Courier New" w:eastAsia="Times New Roman" w:hAnsi="Courier New" w:cs="Courier New"/>
          <w:sz w:val="15"/>
          <w:szCs w:val="15"/>
          <w:highlight w:val="green"/>
          <w:lang w:val="en-US" w:eastAsia="de-DE"/>
        </w:rPr>
        <w:t>A</w:t>
      </w:r>
      <w:r w:rsidR="00E858D2" w:rsidRPr="007C7126">
        <w:rPr>
          <w:rFonts w:ascii="Courier New" w:eastAsia="Times New Roman" w:hAnsi="Courier New" w:cs="Courier New"/>
          <w:color w:val="FF0000"/>
          <w:sz w:val="15"/>
          <w:szCs w:val="15"/>
          <w:highlight w:val="green"/>
          <w:lang w:val="en-US" w:eastAsia="de-DE"/>
        </w:rPr>
        <w:t>TG</w:t>
      </w:r>
      <w:r w:rsidR="00E858D2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</w:t>
      </w:r>
      <w:r w:rsidR="00E858D2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="00E858D2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CC</w:t>
      </w:r>
      <w:r w:rsidR="00E858D2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-</w:t>
      </w:r>
      <w:r w:rsidR="00E858D2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="00E858D2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="00E858D2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="00E858D2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A</w:t>
      </w:r>
      <w:r w:rsidR="00E858D2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C</w:t>
      </w:r>
      <w:r w:rsidR="00E858D2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GC</w:t>
      </w:r>
      <w:r w:rsidR="00E858D2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="00E858D2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="00E858D2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TGCTGCTG</w:t>
      </w:r>
      <w:r w:rsidR="00E858D2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="00E858D2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="00E858D2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A</w:t>
      </w:r>
      <w:r w:rsidR="00E858D2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="00E858D2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proofErr w:type="spellEnd"/>
      <w:r w:rsidR="00E858D2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-----</w:t>
      </w:r>
      <w:proofErr w:type="spellStart"/>
      <w:r w:rsidR="00E858D2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</w:t>
      </w:r>
      <w:r w:rsidR="00E858D2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T</w:t>
      </w:r>
      <w:r w:rsidR="00E858D2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="00E858D2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="00E858D2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G</w:t>
      </w:r>
      <w:r w:rsidR="00E858D2" w:rsidRPr="007C7126">
        <w:rPr>
          <w:rFonts w:ascii="Courier New" w:eastAsia="Times New Roman" w:hAnsi="Courier New" w:cs="Courier New"/>
          <w:color w:val="FFFFFF" w:themeColor="background1"/>
          <w:sz w:val="15"/>
          <w:szCs w:val="15"/>
          <w:highlight w:val="blue"/>
          <w:lang w:val="en-US" w:eastAsia="de-DE"/>
        </w:rPr>
        <w:t>GT</w:t>
      </w:r>
      <w:r w:rsidR="00E858D2" w:rsidRPr="007C7126">
        <w:rPr>
          <w:rFonts w:ascii="Courier New" w:eastAsia="Times New Roman" w:hAnsi="Courier New" w:cs="Courier New"/>
          <w:color w:val="FF0000"/>
          <w:sz w:val="15"/>
          <w:szCs w:val="15"/>
          <w:highlight w:val="blue"/>
          <w:lang w:val="en-US" w:eastAsia="de-DE"/>
        </w:rPr>
        <w:t>A</w:t>
      </w:r>
      <w:r w:rsidR="00E858D2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-</w:t>
      </w:r>
      <w:r w:rsidR="00E858D2" w:rsidRPr="007C7126">
        <w:rPr>
          <w:rFonts w:ascii="Courier New" w:eastAsia="Times New Roman" w:hAnsi="Courier New" w:cs="Courier New"/>
          <w:color w:val="FF0000"/>
          <w:sz w:val="15"/>
          <w:szCs w:val="15"/>
          <w:highlight w:val="blue"/>
          <w:lang w:val="en-US" w:eastAsia="de-DE"/>
        </w:rPr>
        <w:t>A</w:t>
      </w:r>
      <w:r w:rsidR="00E858D2" w:rsidRPr="007C7126">
        <w:rPr>
          <w:rFonts w:ascii="Courier New" w:eastAsia="Times New Roman" w:hAnsi="Courier New" w:cs="Courier New"/>
          <w:color w:val="FFFFFF" w:themeColor="background1"/>
          <w:sz w:val="15"/>
          <w:szCs w:val="15"/>
          <w:highlight w:val="blue"/>
          <w:lang w:val="en-US" w:eastAsia="de-DE"/>
        </w:rPr>
        <w:t>GG</w:t>
      </w:r>
      <w:r w:rsidR="00E858D2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C</w:t>
      </w:r>
      <w:r w:rsidR="00E858D2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A</w:t>
      </w:r>
      <w:r w:rsidR="00E858D2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="00E858D2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="00E858D2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C</w:t>
      </w:r>
      <w:r w:rsidR="00E858D2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proofErr w:type="spellEnd"/>
      <w:r w:rsidR="00E858D2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----------------</w:t>
      </w:r>
      <w:proofErr w:type="spellStart"/>
      <w:r w:rsidR="00E858D2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A</w:t>
      </w:r>
      <w:r w:rsidR="00E858D2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="00E858D2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</w:t>
      </w:r>
      <w:r w:rsidR="00E858D2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G</w:t>
      </w:r>
      <w:r w:rsidR="00E858D2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GAGG</w:t>
      </w:r>
      <w:r w:rsidR="00E858D2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-</w:t>
      </w:r>
      <w:r w:rsidR="00E858D2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AGAGA</w:t>
      </w:r>
      <w:r w:rsidR="00E858D2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="00E858D2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="00E858D2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="00E858D2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TGT</w:t>
      </w:r>
      <w:r w:rsidR="00E858D2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="00E858D2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="00E858D2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="00E858D2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="00E858D2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A</w:t>
      </w:r>
      <w:r w:rsidR="00E858D2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TTT</w:t>
      </w:r>
      <w:proofErr w:type="spellEnd"/>
      <w:r w:rsidR="00E858D2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----------------</w:t>
      </w:r>
      <w:proofErr w:type="spellStart"/>
      <w:r w:rsidR="00E858D2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="00E858D2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G</w:t>
      </w:r>
      <w:r w:rsidR="00E858D2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AC</w:t>
      </w:r>
      <w:r w:rsidR="00E858D2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="00E858D2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="00E858D2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="00E858D2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CA</w:t>
      </w:r>
      <w:r w:rsidR="00E858D2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="00E858D2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</w:t>
      </w:r>
      <w:r w:rsidR="00E858D2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T</w:t>
      </w:r>
      <w:r w:rsidR="00E858D2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proofErr w:type="spellEnd"/>
    </w:p>
    <w:p w:rsidR="00E858D2" w:rsidRPr="007C7126" w:rsidRDefault="00E858D2" w:rsidP="00E858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proofErr w:type="spellStart"/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Xla_ceacam328</w:t>
      </w:r>
      <w:proofErr w:type="spellEnd"/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 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G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C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A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TGCTGCT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TACG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CA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CATAATGACCTAAA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GAG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AGAG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TG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TT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ATGAATAATTTGTA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A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C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</w:p>
    <w:p w:rsidR="00E858D2" w:rsidRPr="007C7126" w:rsidRDefault="00E858D2" w:rsidP="00E858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</w:p>
    <w:p w:rsidR="00E858D2" w:rsidRPr="007C7126" w:rsidRDefault="00E858D2" w:rsidP="00E858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                     160       170       180       190       200       210       220       230       240       250       260       270       280       290       300</w:t>
      </w:r>
    </w:p>
    <w:p w:rsidR="00E858D2" w:rsidRPr="007C7126" w:rsidRDefault="003E67F3" w:rsidP="00E858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2951109C" wp14:editId="25F6FCCD">
                <wp:simplePos x="0" y="0"/>
                <wp:positionH relativeFrom="column">
                  <wp:posOffset>3217215</wp:posOffset>
                </wp:positionH>
                <wp:positionV relativeFrom="paragraph">
                  <wp:posOffset>-5080</wp:posOffset>
                </wp:positionV>
                <wp:extent cx="498475" cy="107315"/>
                <wp:effectExtent l="0" t="0" r="0" b="0"/>
                <wp:wrapNone/>
                <wp:docPr id="4" name="Text Box 3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8475" cy="10731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ffectLst/>
                        <a:extLst/>
                      </wps:spPr>
                      <wps:txbx>
                        <w:txbxContent>
                          <w:p w:rsidR="003E67F3" w:rsidRDefault="003E67F3" w:rsidP="003E67F3">
                            <w:pPr>
                              <w:pStyle w:val="Standard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eastAsia="+mn-ea" w:hAnsi="Arial" w:cs="+mn-cs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splice acceptor</w:t>
                            </w:r>
                          </w:p>
                        </w:txbxContent>
                      </wps:txbx>
                      <wps:bodyPr wrap="none"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29" type="#_x0000_t202" style="position:absolute;margin-left:253.3pt;margin-top:-.4pt;width:39.25pt;height:8.45pt;z-index:25166745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" fillcolor="white [3212]" stroked="f">
                <v:textbox style="mso-fit-shape-to-text:t" inset="0,0,0,0">
                  <w:txbxContent>
                    <w:p w:rsidR="003E67F3" w:rsidRDefault="003E67F3" w:rsidP="003E67F3">
                      <w:pPr>
                        <w:pStyle w:val="Standard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eastAsia="+mn-ea" w:hAnsi="Arial" w:cs="+mn-cs"/>
                          <w:b/>
                          <w:bCs/>
                          <w:color w:val="000000"/>
                          <w:kern w:val="24"/>
                          <w:sz w:val="14"/>
                          <w:szCs w:val="14"/>
                          <w:lang w:val="en-US"/>
                        </w:rPr>
                        <w:t>splice acceptor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9FD4E2B" wp14:editId="15ACA270">
                <wp:simplePos x="0" y="0"/>
                <wp:positionH relativeFrom="column">
                  <wp:posOffset>7313447</wp:posOffset>
                </wp:positionH>
                <wp:positionV relativeFrom="paragraph">
                  <wp:posOffset>-4953</wp:posOffset>
                </wp:positionV>
                <wp:extent cx="498475" cy="107315"/>
                <wp:effectExtent l="0" t="0" r="8255" b="12065"/>
                <wp:wrapNone/>
                <wp:docPr id="3" name="Text Box 3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8475" cy="1073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 algn="ctr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3E67F3" w:rsidRDefault="003E67F3" w:rsidP="003E67F3">
                            <w:pPr>
                              <w:pStyle w:val="Standard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eastAsia="+mn-ea" w:hAnsi="Arial" w:cs="+mn-cs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N exon</w:t>
                            </w:r>
                          </w:p>
                        </w:txbxContent>
                      </wps:txbx>
                      <wps:bodyPr wrap="none"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0" type="#_x0000_t202" style="position:absolute;margin-left:575.85pt;margin-top:-.4pt;width:39.25pt;height:8.45pt;z-index:25166540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" filled="f" fillcolor="#4f81bd [3204]" stroked="f" strokecolor="black [3213]">
                <v:shadow color="#eeece1 [3214]"/>
                <v:textbox style="mso-fit-shape-to-text:t" inset="0,0,0,0">
                  <w:txbxContent>
                    <w:p w:rsidR="003E67F3" w:rsidRDefault="003E67F3" w:rsidP="003E67F3">
                      <w:pPr>
                        <w:pStyle w:val="Standard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eastAsia="+mn-ea" w:hAnsi="Arial" w:cs="+mn-cs"/>
                          <w:b/>
                          <w:bCs/>
                          <w:color w:val="000000"/>
                          <w:kern w:val="24"/>
                          <w:sz w:val="14"/>
                          <w:szCs w:val="14"/>
                          <w:lang w:val="en-US"/>
                        </w:rPr>
                        <w:t xml:space="preserve">N </w:t>
                      </w:r>
                      <w:r>
                        <w:rPr>
                          <w:rFonts w:ascii="Arial" w:eastAsia="+mn-ea" w:hAnsi="Arial" w:cs="+mn-cs"/>
                          <w:b/>
                          <w:bCs/>
                          <w:color w:val="000000"/>
                          <w:kern w:val="24"/>
                          <w:sz w:val="14"/>
                          <w:szCs w:val="14"/>
                          <w:lang w:val="en-US"/>
                        </w:rPr>
                        <w:t>exon</w:t>
                      </w:r>
                    </w:p>
                  </w:txbxContent>
                </v:textbox>
              </v:shape>
            </w:pict>
          </mc:Fallback>
        </mc:AlternateContent>
      </w:r>
      <w:r w:rsidR="00E858D2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                       |</w:t>
      </w:r>
      <w:r w:rsid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       |         |         | </w:t>
      </w:r>
      <w:r>
        <w:rPr>
          <w:rFonts w:ascii="Courier New" w:eastAsia="Times New Roman" w:hAnsi="Courier New" w:cs="Courier New"/>
          <w:b/>
          <w:sz w:val="15"/>
          <w:szCs w:val="15"/>
          <w:lang w:val="en-US" w:eastAsia="de-DE"/>
        </w:rPr>
        <w:t xml:space="preserve">     </w:t>
      </w:r>
      <w:r w:rsidR="00563928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</w:t>
      </w:r>
      <w:r w:rsid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</w:t>
      </w:r>
      <w:r w:rsidR="00563928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</w:t>
      </w:r>
      <w:r w:rsidR="00E858D2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|         |         |         |         |         |         |         |         |         |         </w:t>
      </w:r>
    </w:p>
    <w:p w:rsidR="00E858D2" w:rsidRPr="007C7126" w:rsidRDefault="00AC3FE9" w:rsidP="00E858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proofErr w:type="spellStart"/>
      <w:r>
        <w:rPr>
          <w:rFonts w:ascii="Courier New" w:eastAsia="Times New Roman" w:hAnsi="Courier New" w:cs="Courier New"/>
          <w:sz w:val="15"/>
          <w:szCs w:val="15"/>
          <w:lang w:val="en-US" w:eastAsia="de-DE"/>
        </w:rPr>
        <w:t>Xla_CEACAM325</w:t>
      </w:r>
      <w:proofErr w:type="spellEnd"/>
      <w:r w:rsidR="00E858D2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 </w:t>
      </w:r>
      <w:proofErr w:type="spellStart"/>
      <w:r w:rsidR="00E858D2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="00E858D2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="00E858D2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A</w:t>
      </w:r>
      <w:r w:rsidR="00E858D2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C</w:t>
      </w:r>
      <w:r w:rsidR="00E858D2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AA</w:t>
      </w:r>
      <w:r w:rsidR="00E858D2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="00E858D2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AT</w:t>
      </w:r>
      <w:r w:rsidR="00E858D2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="00E858D2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GT</w:t>
      </w:r>
      <w:r w:rsidR="00E858D2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proofErr w:type="spellEnd"/>
      <w:r w:rsidR="00E858D2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--</w:t>
      </w:r>
      <w:proofErr w:type="spellStart"/>
      <w:r w:rsidR="00E858D2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TA</w:t>
      </w:r>
      <w:proofErr w:type="spellEnd"/>
      <w:r w:rsidR="00E858D2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---------</w:t>
      </w:r>
      <w:r w:rsidR="00E858D2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="00E858D2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="00E858D2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TCC</w:t>
      </w:r>
      <w:r w:rsidR="00E858D2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="00E858D2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="00E858D2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="00E858D2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="00E858D2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="00E858D2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="00E858D2" w:rsidRPr="007C7126">
        <w:rPr>
          <w:rFonts w:ascii="Courier New" w:eastAsia="Times New Roman" w:hAnsi="Courier New" w:cs="Courier New"/>
          <w:color w:val="FF0000"/>
          <w:sz w:val="15"/>
          <w:szCs w:val="15"/>
          <w:highlight w:val="yellow"/>
          <w:lang w:val="en-US" w:eastAsia="de-DE"/>
        </w:rPr>
        <w:t>AG</w:t>
      </w:r>
      <w:r w:rsidR="00E858D2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CTC</w:t>
      </w:r>
      <w:r w:rsidR="00E858D2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="00E858D2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TATC</w:t>
      </w:r>
      <w:r w:rsidR="00E858D2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="00E858D2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GCCTACAGAATGTATCA</w:t>
      </w:r>
      <w:r w:rsidR="00E858D2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="00E858D2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GAATGAG</w:t>
      </w:r>
      <w:r w:rsidR="00E858D2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="00E858D2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TG</w:t>
      </w:r>
      <w:r w:rsidR="00E858D2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="00E858D2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TCTGTAA</w:t>
      </w:r>
      <w:r w:rsidR="00E858D2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="00E858D2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="00E858D2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="00E858D2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CACAGTGAAGCTGAATTTACCTGCACAGAAT</w:t>
      </w:r>
      <w:r w:rsidR="00E858D2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="00E858D2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G</w:t>
      </w:r>
      <w:r w:rsidR="00E858D2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="00E858D2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G</w:t>
      </w:r>
      <w:r w:rsidR="00E858D2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TG</w:t>
      </w:r>
      <w:r w:rsidR="00E858D2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TAACATGG</w:t>
      </w:r>
    </w:p>
    <w:p w:rsidR="00E858D2" w:rsidRPr="007C7126" w:rsidRDefault="00E858D2" w:rsidP="00E858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proofErr w:type="spellStart"/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Xla_ceacam328</w:t>
      </w:r>
      <w:proofErr w:type="spellEnd"/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 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A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A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G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C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T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AACGTTG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TC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highlight w:val="yellow"/>
          <w:lang w:val="en-US" w:eastAsia="de-DE"/>
        </w:rPr>
        <w:t>A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CT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TAT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GCCTACAGAATGTATC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GAATGA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T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TCTGTA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CACAGTGAAGCTGAATTTACCTGCACAGAA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C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TAACATGG</w:t>
      </w:r>
    </w:p>
    <w:p w:rsidR="00E858D2" w:rsidRPr="007C7126" w:rsidRDefault="00E858D2" w:rsidP="00E858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</w:p>
    <w:p w:rsidR="00E858D2" w:rsidRPr="007C7126" w:rsidRDefault="00E858D2" w:rsidP="00E858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                     310       320       330       340       350       360       370       380       390       400       410       420       430       440       450</w:t>
      </w:r>
    </w:p>
    <w:p w:rsidR="00E858D2" w:rsidRPr="007C7126" w:rsidRDefault="00E858D2" w:rsidP="00E858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                       |         |         |         |         |         |         |         |         |         |         |         |         |         |         |</w:t>
      </w:r>
    </w:p>
    <w:p w:rsidR="00E858D2" w:rsidRPr="007C7126" w:rsidRDefault="00E858D2" w:rsidP="00E858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proofErr w:type="spellStart"/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Xla_CEACAM3</w:t>
      </w:r>
      <w:r w:rsidR="00AC3FE9">
        <w:rPr>
          <w:rFonts w:ascii="Courier New" w:eastAsia="Times New Roman" w:hAnsi="Courier New" w:cs="Courier New"/>
          <w:sz w:val="15"/>
          <w:szCs w:val="15"/>
          <w:lang w:val="en-US" w:eastAsia="de-DE"/>
        </w:rPr>
        <w:t>25</w:t>
      </w:r>
      <w:proofErr w:type="spellEnd"/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 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TTTGG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AGTA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TTGCAACTGC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A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GGTAA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TC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CTTAT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AACAGCTGCACAGACAGATGCTCCCTGTATGGAAACGCT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CTCCA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GGACAA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CACT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GCAGATACAGG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ATAC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CACT</w:t>
      </w:r>
    </w:p>
    <w:p w:rsidR="00E858D2" w:rsidRPr="007C7126" w:rsidRDefault="00E858D2" w:rsidP="00E858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proofErr w:type="spellStart"/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Xla_ceacam328</w:t>
      </w:r>
      <w:proofErr w:type="spellEnd"/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 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TTTGG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AGTA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TTGCAACTGC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A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GGTAA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TC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CTTAT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AACAGCTGCACAGACAGATGCTCCCTGTATGGAAACGCT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CTCCA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GGACAA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CACT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GCAGATACAGG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ATAC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CACT</w:t>
      </w:r>
    </w:p>
    <w:p w:rsidR="00E858D2" w:rsidRPr="007C7126" w:rsidRDefault="00E858D2" w:rsidP="00E858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</w:p>
    <w:p w:rsidR="00E858D2" w:rsidRPr="007C7126" w:rsidRDefault="003E67F3" w:rsidP="00E858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708D7C9" wp14:editId="094B1A3B">
                <wp:simplePos x="0" y="0"/>
                <wp:positionH relativeFrom="column">
                  <wp:posOffset>4123690</wp:posOffset>
                </wp:positionH>
                <wp:positionV relativeFrom="paragraph">
                  <wp:posOffset>98425</wp:posOffset>
                </wp:positionV>
                <wp:extent cx="498475" cy="107315"/>
                <wp:effectExtent l="0" t="0" r="4445" b="0"/>
                <wp:wrapNone/>
                <wp:docPr id="5" name="Text Box 3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8475" cy="10731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ffectLst/>
                        <a:extLst/>
                      </wps:spPr>
                      <wps:txbx>
                        <w:txbxContent>
                          <w:p w:rsidR="003E67F3" w:rsidRDefault="003E67F3" w:rsidP="003E67F3">
                            <w:pPr>
                              <w:pStyle w:val="Standard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eastAsia="+mn-ea" w:hAnsi="Arial" w:cs="+mn-cs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splice donor</w:t>
                            </w:r>
                          </w:p>
                        </w:txbxContent>
                      </wps:txbx>
                      <wps:bodyPr wrap="none"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1" type="#_x0000_t202" style="position:absolute;margin-left:324.7pt;margin-top:7.75pt;width:39.25pt;height:8.45pt;z-index:25166950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" fillcolor="white [3212]" stroked="f">
                <v:textbox style="mso-fit-shape-to-text:t" inset="0,0,0,0">
                  <w:txbxContent>
                    <w:p w:rsidR="003E67F3" w:rsidRDefault="003E67F3" w:rsidP="003E67F3">
                      <w:pPr>
                        <w:pStyle w:val="Standard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eastAsia="+mn-ea" w:hAnsi="Arial" w:cs="+mn-cs"/>
                          <w:b/>
                          <w:bCs/>
                          <w:color w:val="000000"/>
                          <w:kern w:val="24"/>
                          <w:sz w:val="14"/>
                          <w:szCs w:val="14"/>
                          <w:lang w:val="en-US"/>
                        </w:rPr>
                        <w:t>splice donor</w:t>
                      </w:r>
                    </w:p>
                  </w:txbxContent>
                </v:textbox>
              </v:shape>
            </w:pict>
          </mc:Fallback>
        </mc:AlternateContent>
      </w:r>
      <w:r w:rsidR="00E858D2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                     460       470       480       490       500       510</w:t>
      </w:r>
    </w:p>
    <w:p w:rsidR="00E858D2" w:rsidRPr="007C7126" w:rsidRDefault="00E858D2" w:rsidP="00E858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                       |         |    </w:t>
      </w:r>
      <w:r w:rsid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   |         |         |     </w:t>
      </w:r>
    </w:p>
    <w:p w:rsidR="00E858D2" w:rsidRPr="007C7126" w:rsidRDefault="00E858D2" w:rsidP="00E858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proofErr w:type="spellStart"/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Xla_CEACAM3</w:t>
      </w:r>
      <w:r w:rsidR="00AC3FE9">
        <w:rPr>
          <w:rFonts w:ascii="Courier New" w:eastAsia="Times New Roman" w:hAnsi="Courier New" w:cs="Courier New"/>
          <w:sz w:val="15"/>
          <w:szCs w:val="15"/>
          <w:lang w:val="en-US" w:eastAsia="de-DE"/>
        </w:rPr>
        <w:t>25</w:t>
      </w:r>
      <w:proofErr w:type="spellEnd"/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 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T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AACAT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AC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CAACAAACAGAACAGTTTCATCTCA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TTTA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highlight w:val="blue"/>
          <w:lang w:val="en-US" w:eastAsia="de-DE"/>
        </w:rPr>
        <w:t>GTAAG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</w:p>
    <w:p w:rsidR="00E858D2" w:rsidRPr="007C7126" w:rsidRDefault="00E858D2" w:rsidP="00E858D2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proofErr w:type="spellStart"/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Xla_ceacam328</w:t>
      </w:r>
      <w:proofErr w:type="spellEnd"/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 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T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AACAT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AC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CAACAAACAGAACAGTTTCATCTCA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TTTA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highlight w:val="blue"/>
          <w:lang w:val="en-US" w:eastAsia="de-DE"/>
        </w:rPr>
        <w:t>GTAAG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</w:p>
    <w:p w:rsidR="00380A69" w:rsidRPr="007C7126" w:rsidRDefault="00380A69" w:rsidP="006F6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</w:p>
    <w:p w:rsidR="00E858D2" w:rsidRPr="007C7126" w:rsidRDefault="00E858D2" w:rsidP="006F6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</w:p>
    <w:p w:rsidR="00E858D2" w:rsidRPr="007C7126" w:rsidRDefault="00E858D2" w:rsidP="006F6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</w:p>
    <w:p w:rsidR="00E858D2" w:rsidRPr="007C7126" w:rsidRDefault="00E858D2" w:rsidP="006F6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</w:p>
    <w:p w:rsidR="00380A69" w:rsidRPr="007C7126" w:rsidRDefault="00380A69" w:rsidP="006F6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</w:p>
    <w:p w:rsidR="007D470E" w:rsidRPr="007C7126" w:rsidRDefault="007D470E" w:rsidP="006F6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</w:p>
    <w:p w:rsidR="007D470E" w:rsidRPr="007C7126" w:rsidRDefault="007D470E" w:rsidP="007D47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  <w:r w:rsidRPr="007C7126">
        <w:rPr>
          <w:rFonts w:ascii="Arial" w:eastAsia="Times New Roman" w:hAnsi="Arial" w:cs="Arial"/>
          <w:sz w:val="24"/>
          <w:szCs w:val="24"/>
          <w:lang w:val="en-US" w:eastAsia="de-DE"/>
        </w:rPr>
        <w:lastRenderedPageBreak/>
        <w:t>Group 2 ceacam genes</w:t>
      </w:r>
    </w:p>
    <w:p w:rsidR="007D470E" w:rsidRPr="007C7126" w:rsidRDefault="007D470E" w:rsidP="007D47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24"/>
          <w:szCs w:val="24"/>
          <w:lang w:val="en-US" w:eastAsia="de-DE"/>
        </w:rPr>
      </w:pPr>
    </w:p>
    <w:p w:rsidR="007D470E" w:rsidRPr="007C7126" w:rsidRDefault="007D470E" w:rsidP="007D470E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i/>
          <w:sz w:val="24"/>
          <w:szCs w:val="24"/>
          <w:lang w:val="en-US" w:eastAsia="de-DE"/>
        </w:rPr>
      </w:pPr>
      <w:r w:rsidRPr="007C7126">
        <w:rPr>
          <w:rFonts w:ascii="Arial" w:eastAsia="Times New Roman" w:hAnsi="Arial" w:cs="Arial"/>
          <w:i/>
          <w:sz w:val="24"/>
          <w:szCs w:val="24"/>
          <w:lang w:val="en-US" w:eastAsia="de-DE"/>
        </w:rPr>
        <w:t>X. tropicalis</w:t>
      </w:r>
      <w:r w:rsidR="001568A6" w:rsidRPr="007C7126">
        <w:rPr>
          <w:rFonts w:ascii="Arial" w:eastAsia="Times New Roman" w:hAnsi="Arial" w:cs="Arial"/>
          <w:i/>
          <w:sz w:val="24"/>
          <w:szCs w:val="24"/>
          <w:lang w:val="en-US" w:eastAsia="de-DE"/>
        </w:rPr>
        <w:t xml:space="preserve"> </w:t>
      </w:r>
    </w:p>
    <w:p w:rsidR="006F65B5" w:rsidRPr="007C7126" w:rsidRDefault="006F65B5" w:rsidP="006F6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</w:p>
    <w:p w:rsidR="006F65B5" w:rsidRPr="007C7126" w:rsidRDefault="006F65B5" w:rsidP="006F6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                      10        20        30        40        50        60        70        80        90       100       110       120       130       140       150</w:t>
      </w:r>
    </w:p>
    <w:p w:rsidR="006F65B5" w:rsidRPr="007C7126" w:rsidRDefault="003E67F3" w:rsidP="006F6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2F4D199" wp14:editId="0519861F">
                <wp:simplePos x="0" y="0"/>
                <wp:positionH relativeFrom="column">
                  <wp:posOffset>4004945</wp:posOffset>
                </wp:positionH>
                <wp:positionV relativeFrom="paragraph">
                  <wp:posOffset>3505</wp:posOffset>
                </wp:positionV>
                <wp:extent cx="498475" cy="107315"/>
                <wp:effectExtent l="0" t="0" r="0" b="0"/>
                <wp:wrapNone/>
                <wp:docPr id="6" name="Text Box 3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8475" cy="10731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ffectLst/>
                        <a:extLst/>
                      </wps:spPr>
                      <wps:txbx>
                        <w:txbxContent>
                          <w:p w:rsidR="003E67F3" w:rsidRDefault="003E67F3" w:rsidP="003E67F3">
                            <w:pPr>
                              <w:pStyle w:val="Standard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eastAsia="+mn-ea" w:hAnsi="Arial" w:cs="+mn-cs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splice acceptor</w:t>
                            </w:r>
                          </w:p>
                        </w:txbxContent>
                      </wps:txbx>
                      <wps:bodyPr wrap="none"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2" type="#_x0000_t202" style="position:absolute;margin-left:315.35pt;margin-top:.3pt;width:39.25pt;height:8.45pt;z-index:251671552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" fillcolor="white [3212]" stroked="f">
                <v:textbox style="mso-fit-shape-to-text:t" inset="0,0,0,0">
                  <w:txbxContent>
                    <w:p w:rsidR="003E67F3" w:rsidRDefault="003E67F3" w:rsidP="003E67F3">
                      <w:pPr>
                        <w:pStyle w:val="Standard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eastAsia="+mn-ea" w:hAnsi="Arial" w:cs="+mn-cs"/>
                          <w:b/>
                          <w:bCs/>
                          <w:color w:val="000000"/>
                          <w:kern w:val="24"/>
                          <w:sz w:val="14"/>
                          <w:szCs w:val="14"/>
                          <w:lang w:val="en-US"/>
                        </w:rPr>
                        <w:t>splice acceptor</w:t>
                      </w:r>
                    </w:p>
                  </w:txbxContent>
                </v:textbox>
              </v:shape>
            </w:pict>
          </mc:Fallback>
        </mc:AlternateContent>
      </w:r>
      <w:r w:rsidR="006F65B5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                       |         | </w:t>
      </w:r>
      <w:r w:rsid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      |         |         |  </w:t>
      </w:r>
      <w:r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             </w:t>
      </w:r>
      <w:r w:rsid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</w:t>
      </w:r>
      <w:r w:rsidR="00563928"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</w:t>
      </w:r>
      <w:r w:rsidR="006F65B5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|         |         |         |         |         |         |         |         |</w:t>
      </w:r>
    </w:p>
    <w:p w:rsidR="006F65B5" w:rsidRPr="007C7126" w:rsidRDefault="007C4B81" w:rsidP="006F6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Xtr_ceacam350 </w:t>
      </w:r>
      <w:r w:rsidR="006F65B5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</w:t>
      </w:r>
      <w:proofErr w:type="spellStart"/>
      <w:r w:rsidR="006F65B5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C</w:t>
      </w:r>
      <w:r w:rsidR="006F65B5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="006F65B5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="006F65B5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="006F65B5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AG</w:t>
      </w:r>
      <w:r w:rsidR="006F65B5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GT</w:t>
      </w:r>
      <w:r w:rsidR="006F65B5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="006F65B5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C</w:t>
      </w:r>
      <w:r w:rsidR="006F65B5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="006F65B5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AG</w:t>
      </w:r>
      <w:r w:rsidR="006F65B5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="006F65B5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="006F65B5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="006F65B5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="006F65B5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TT</w:t>
      </w:r>
      <w:r w:rsidR="006F65B5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T</w:t>
      </w:r>
      <w:r w:rsidR="006F65B5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A</w:t>
      </w:r>
      <w:r w:rsidR="006F65B5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="006F65B5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="006F65B5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A</w:t>
      </w:r>
      <w:r w:rsidR="006F65B5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="006F65B5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="006F65B5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="006F65B5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T</w:t>
      </w:r>
      <w:proofErr w:type="spellEnd"/>
      <w:r w:rsidR="006F65B5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---------</w:t>
      </w:r>
      <w:r w:rsidR="006F65B5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T</w:t>
      </w:r>
      <w:r w:rsidR="006F65B5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="006F65B5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CTCTTTC</w:t>
      </w:r>
      <w:r w:rsidR="006F65B5" w:rsidRPr="004051D9">
        <w:rPr>
          <w:rFonts w:ascii="Courier New" w:eastAsia="Times New Roman" w:hAnsi="Courier New" w:cs="Courier New"/>
          <w:b/>
          <w:color w:val="FF0000"/>
          <w:sz w:val="15"/>
          <w:szCs w:val="15"/>
          <w:highlight w:val="yellow"/>
          <w:lang w:val="en-US" w:eastAsia="de-DE"/>
        </w:rPr>
        <w:t>AG</w:t>
      </w:r>
      <w:r w:rsidR="006F65B5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TTCCCTCAGTGCTTGGATGGATGGAGCCCATGGAATTGGGG</w:t>
      </w:r>
      <w:r w:rsidR="006F65B5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="006F65B5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CAGCTGATCCCTCAGTATCCGGTGGT</w:t>
      </w:r>
      <w:r w:rsidR="006F65B5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="006F65B5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GTCAGTCTGTTAC</w:t>
      </w:r>
      <w:r w:rsidR="006F65B5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="006F65B5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TGA</w:t>
      </w:r>
    </w:p>
    <w:p w:rsidR="006F65B5" w:rsidRPr="007C7126" w:rsidRDefault="006F65B5" w:rsidP="006F6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Xtr_ceacam351   C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C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G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A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C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TGGCTTT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CTCTTTC</w:t>
      </w:r>
      <w:r w:rsidRPr="004051D9">
        <w:rPr>
          <w:rFonts w:ascii="Courier New" w:eastAsia="Times New Roman" w:hAnsi="Courier New" w:cs="Courier New"/>
          <w:b/>
          <w:color w:val="FF0000"/>
          <w:sz w:val="15"/>
          <w:szCs w:val="15"/>
          <w:highlight w:val="yellow"/>
          <w:lang w:val="en-US" w:eastAsia="de-DE"/>
        </w:rPr>
        <w:t>A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TTCCCTCAGTGCTTGGATGGATGGAGCCCATGGAATTGGG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CAGCTGATCCCTCAGTATCCGGTGG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GTCAGTCTGTTA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TGA</w:t>
      </w:r>
    </w:p>
    <w:p w:rsidR="006F65B5" w:rsidRPr="007C7126" w:rsidRDefault="006F65B5" w:rsidP="006F6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</w:p>
    <w:p w:rsidR="006F65B5" w:rsidRPr="007C7126" w:rsidRDefault="003E67F3" w:rsidP="006F6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9D1C41C" wp14:editId="5F5D3F69">
                <wp:simplePos x="0" y="0"/>
                <wp:positionH relativeFrom="column">
                  <wp:posOffset>5030470</wp:posOffset>
                </wp:positionH>
                <wp:positionV relativeFrom="paragraph">
                  <wp:posOffset>98120</wp:posOffset>
                </wp:positionV>
                <wp:extent cx="498475" cy="107315"/>
                <wp:effectExtent l="0" t="0" r="8255" b="12065"/>
                <wp:wrapNone/>
                <wp:docPr id="8" name="Text Box 3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8475" cy="1073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 algn="ctr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3E67F3" w:rsidRDefault="003E67F3" w:rsidP="003E67F3">
                            <w:pPr>
                              <w:pStyle w:val="Standard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eastAsia="+mn-ea" w:hAnsi="Arial" w:cs="+mn-cs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N exon</w:t>
                            </w:r>
                          </w:p>
                        </w:txbxContent>
                      </wps:txbx>
                      <wps:bodyPr wrap="none"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3" type="#_x0000_t202" style="position:absolute;margin-left:396.1pt;margin-top:7.75pt;width:39.25pt;height:8.45pt;z-index:25167564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" filled="f" fillcolor="#4f81bd [3204]" stroked="f" strokecolor="black [3213]">
                <v:shadow color="#eeece1 [3214]"/>
                <v:textbox style="mso-fit-shape-to-text:t" inset="0,0,0,0">
                  <w:txbxContent>
                    <w:p w:rsidR="003E67F3" w:rsidRDefault="003E67F3" w:rsidP="003E67F3">
                      <w:pPr>
                        <w:pStyle w:val="Standard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eastAsia="+mn-ea" w:hAnsi="Arial" w:cs="+mn-cs"/>
                          <w:b/>
                          <w:bCs/>
                          <w:color w:val="000000"/>
                          <w:kern w:val="24"/>
                          <w:sz w:val="14"/>
                          <w:szCs w:val="14"/>
                          <w:lang w:val="en-US"/>
                        </w:rPr>
                        <w:t xml:space="preserve">N </w:t>
                      </w:r>
                      <w:r>
                        <w:rPr>
                          <w:rFonts w:ascii="Arial" w:eastAsia="+mn-ea" w:hAnsi="Arial" w:cs="+mn-cs"/>
                          <w:b/>
                          <w:bCs/>
                          <w:color w:val="000000"/>
                          <w:kern w:val="24"/>
                          <w:sz w:val="14"/>
                          <w:szCs w:val="14"/>
                          <w:lang w:val="en-US"/>
                        </w:rPr>
                        <w:t>exon</w:t>
                      </w:r>
                    </w:p>
                  </w:txbxContent>
                </v:textbox>
              </v:shape>
            </w:pict>
          </mc:Fallback>
        </mc:AlternateContent>
      </w:r>
      <w:r w:rsidR="006F65B5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                     160       170       180       190       200       210       220       230       240       250       260       270       280       290       300</w:t>
      </w:r>
    </w:p>
    <w:p w:rsidR="006F65B5" w:rsidRPr="007C7126" w:rsidRDefault="006F65B5" w:rsidP="006F6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                       |         |         |         |         |         |         |         |         |         |         |         |         |         |         |</w:t>
      </w:r>
    </w:p>
    <w:p w:rsidR="006F65B5" w:rsidRPr="007C7126" w:rsidRDefault="007C4B81" w:rsidP="006F6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Xtr_ceacam350 </w:t>
      </w:r>
      <w:r w:rsidR="006F65B5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</w:t>
      </w:r>
      <w:r w:rsidR="006F65B5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TGTCACTGGGGTCACTGGCAC</w:t>
      </w:r>
      <w:r w:rsidR="006F65B5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A</w:t>
      </w:r>
      <w:r w:rsidR="006F65B5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A</w:t>
      </w:r>
      <w:r w:rsidR="006F65B5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GGCAG</w:t>
      </w:r>
      <w:r w:rsidR="006F65B5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TCG</w:t>
      </w:r>
      <w:r w:rsidR="006F65B5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C</w:t>
      </w:r>
      <w:r w:rsidR="006F65B5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GGT</w:t>
      </w:r>
      <w:r w:rsidR="006F65B5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="006F65B5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AAAGGTTCAAGTGCAGATACCAA</w:t>
      </w:r>
      <w:r w:rsidR="006F65B5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="006F65B5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ACCAAATATTCA</w:t>
      </w:r>
      <w:r w:rsidR="006F65B5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="006F65B5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GTTATTCCA</w:t>
      </w:r>
      <w:r w:rsidR="006F65B5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="006F65B5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TTTAAAC</w:t>
      </w:r>
      <w:r w:rsidR="006F65B5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="006F65B5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AGTGACA</w:t>
      </w:r>
      <w:r w:rsidR="006F65B5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="006F65B5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AGGGCCTCAGTATTTCCCTCGTGCCAATTGGTTCCCAA</w:t>
      </w:r>
    </w:p>
    <w:p w:rsidR="006F65B5" w:rsidRPr="007C7126" w:rsidRDefault="006F65B5" w:rsidP="006F6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Xtr_ceacam351   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TGTCACTGGGGTCACTGGCA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TCGC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TC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GG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AAAGGTTCAAGTGCAGATACCA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ACCAAATATTC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GTTATTCC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TTTAAA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AGTGAC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AGGGCCTCAGTATTTCCCTCGTGCCAATTGGTTCCCAA</w:t>
      </w:r>
    </w:p>
    <w:p w:rsidR="006F65B5" w:rsidRPr="007C7126" w:rsidRDefault="006F65B5" w:rsidP="006F6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</w:p>
    <w:p w:rsidR="006F65B5" w:rsidRPr="007C7126" w:rsidRDefault="003E67F3" w:rsidP="006F6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674D6AF8" wp14:editId="200DA9D3">
                <wp:simplePos x="0" y="0"/>
                <wp:positionH relativeFrom="column">
                  <wp:posOffset>7209460</wp:posOffset>
                </wp:positionH>
                <wp:positionV relativeFrom="paragraph">
                  <wp:posOffset>85090</wp:posOffset>
                </wp:positionV>
                <wp:extent cx="498475" cy="107315"/>
                <wp:effectExtent l="0" t="0" r="4445" b="0"/>
                <wp:wrapNone/>
                <wp:docPr id="7" name="Text Box 3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8475" cy="10731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ffectLst/>
                        <a:extLst/>
                      </wps:spPr>
                      <wps:txbx>
                        <w:txbxContent>
                          <w:p w:rsidR="003E67F3" w:rsidRDefault="003E67F3" w:rsidP="003E67F3">
                            <w:pPr>
                              <w:pStyle w:val="Standard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eastAsia="+mn-ea" w:hAnsi="Arial" w:cs="+mn-cs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splice donor</w:t>
                            </w:r>
                          </w:p>
                        </w:txbxContent>
                      </wps:txbx>
                      <wps:bodyPr wrap="none"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4" type="#_x0000_t202" style="position:absolute;margin-left:567.65pt;margin-top:6.7pt;width:39.25pt;height:8.45pt;z-index:25167360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" fillcolor="white [3212]" stroked="f">
                <v:textbox style="mso-fit-shape-to-text:t" inset="0,0,0,0">
                  <w:txbxContent>
                    <w:p w:rsidR="003E67F3" w:rsidRDefault="003E67F3" w:rsidP="003E67F3">
                      <w:pPr>
                        <w:pStyle w:val="Standard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eastAsia="+mn-ea" w:hAnsi="Arial" w:cs="+mn-cs"/>
                          <w:b/>
                          <w:bCs/>
                          <w:color w:val="000000"/>
                          <w:kern w:val="24"/>
                          <w:sz w:val="14"/>
                          <w:szCs w:val="14"/>
                          <w:lang w:val="en-US"/>
                        </w:rPr>
                        <w:t>splice donor</w:t>
                      </w:r>
                    </w:p>
                  </w:txbxContent>
                </v:textbox>
              </v:shape>
            </w:pict>
          </mc:Fallback>
        </mc:AlternateContent>
      </w:r>
      <w:r w:rsidR="006F65B5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                     310       320       330       340       350       360       370       380       390       400       410       420       430       440       450</w:t>
      </w:r>
    </w:p>
    <w:p w:rsidR="006F65B5" w:rsidRPr="007C7126" w:rsidRDefault="006F65B5" w:rsidP="006F6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                       |         |         |         |         |         |         |         |         |         |         |</w:t>
      </w:r>
      <w:r w:rsidR="00563928" w:rsidRPr="00563928">
        <w:rPr>
          <w:rFonts w:ascii="Courier New" w:eastAsia="Times New Roman" w:hAnsi="Courier New" w:cs="Courier New"/>
          <w:b/>
          <w:sz w:val="15"/>
          <w:szCs w:val="15"/>
          <w:lang w:val="en-US" w:eastAsia="de-DE"/>
        </w:rPr>
        <w:t xml:space="preserve"> </w:t>
      </w:r>
      <w:r w:rsidR="003E67F3">
        <w:rPr>
          <w:rFonts w:ascii="Courier New" w:eastAsia="Times New Roman" w:hAnsi="Courier New" w:cs="Courier New"/>
          <w:b/>
          <w:sz w:val="15"/>
          <w:szCs w:val="15"/>
          <w:lang w:val="en-US" w:eastAsia="de-DE"/>
        </w:rPr>
        <w:t xml:space="preserve">        </w:t>
      </w:r>
      <w:r w:rsidR="003E67F3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|</w:t>
      </w:r>
      <w:r w:rsidR="003E67F3">
        <w:rPr>
          <w:rFonts w:ascii="Courier New" w:eastAsia="Times New Roman" w:hAnsi="Courier New" w:cs="Courier New"/>
          <w:b/>
          <w:sz w:val="15"/>
          <w:szCs w:val="15"/>
          <w:lang w:val="en-US" w:eastAsia="de-DE"/>
        </w:rPr>
        <w:t xml:space="preserve">   </w:t>
      </w:r>
      <w:r w:rsidR="00563928">
        <w:rPr>
          <w:rFonts w:ascii="Courier New" w:eastAsia="Times New Roman" w:hAnsi="Courier New" w:cs="Courier New"/>
          <w:b/>
          <w:sz w:val="15"/>
          <w:szCs w:val="15"/>
          <w:lang w:val="en-US" w:eastAsia="de-DE"/>
        </w:rPr>
        <w:t xml:space="preserve"> 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   |         |         |</w:t>
      </w:r>
    </w:p>
    <w:p w:rsidR="006F65B5" w:rsidRPr="007C7126" w:rsidRDefault="007C4B81" w:rsidP="006F6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Xtr_ceacam350 </w:t>
      </w:r>
      <w:r w:rsidR="006F65B5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</w:t>
      </w:r>
      <w:r w:rsidR="006F65B5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TGGCTCATTGCAGATCTCAGGCCTTGTTCCTACAGACCAGGGGA</w:t>
      </w:r>
      <w:r w:rsidR="006F65B5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="006F65B5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TACACAGTGCTGATA</w:t>
      </w:r>
      <w:r w:rsidR="006F65B5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="006F65B5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GACTGCTGAGAGT</w:t>
      </w:r>
      <w:r w:rsidR="006F65B5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T</w:t>
      </w:r>
      <w:r w:rsidR="006F65B5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="006F65B5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="006F65B5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ACAA</w:t>
      </w:r>
      <w:r w:rsidR="006F65B5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C</w:t>
      </w:r>
      <w:r w:rsidR="006F65B5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ACAGTTTCCCTGCCAGTTTATG</w:t>
      </w:r>
      <w:r w:rsidR="006F65B5" w:rsidRPr="004051D9">
        <w:rPr>
          <w:rFonts w:ascii="Courier New" w:eastAsia="Times New Roman" w:hAnsi="Courier New" w:cs="Courier New"/>
          <w:b/>
          <w:color w:val="FF0000"/>
          <w:sz w:val="15"/>
          <w:szCs w:val="15"/>
          <w:highlight w:val="blue"/>
          <w:lang w:val="en-US" w:eastAsia="de-DE"/>
        </w:rPr>
        <w:t>GTGAGT</w:t>
      </w:r>
      <w:r w:rsidR="006F65B5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A</w:t>
      </w:r>
      <w:r w:rsidR="006F65B5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GTAT</w:t>
      </w:r>
      <w:r w:rsidR="006F65B5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</w:t>
      </w:r>
      <w:r w:rsidR="006F65B5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TACAGCTAATT</w:t>
      </w:r>
      <w:r w:rsidR="006F65B5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AC</w:t>
      </w:r>
      <w:r w:rsidR="006F65B5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="006F65B5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</w:t>
      </w:r>
      <w:r w:rsidR="006F65B5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="006F65B5"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CT</w:t>
      </w:r>
      <w:r w:rsidR="006F65B5"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GTG</w:t>
      </w:r>
    </w:p>
    <w:p w:rsidR="006F65B5" w:rsidRPr="007C7126" w:rsidRDefault="006F65B5" w:rsidP="006F6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Xtr_ceacam351   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TGGCTCATTGCAGATCTCAGGCCTTGTTCCTACAGACCAGGGG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TACACAGTGCTGAT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GACTGCTGAGAG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ACA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ACAGTTTCCCTGCCAGTTTATG</w:t>
      </w:r>
      <w:r w:rsidRPr="004051D9">
        <w:rPr>
          <w:rFonts w:ascii="Courier New" w:eastAsia="Times New Roman" w:hAnsi="Courier New" w:cs="Courier New"/>
          <w:b/>
          <w:color w:val="FF0000"/>
          <w:sz w:val="15"/>
          <w:szCs w:val="15"/>
          <w:highlight w:val="blue"/>
          <w:lang w:val="en-US" w:eastAsia="de-DE"/>
        </w:rPr>
        <w:t>GTGAG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ACG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CTTTATGGCC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A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C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TAC</w:t>
      </w:r>
    </w:p>
    <w:p w:rsidR="006F65B5" w:rsidRPr="007C7126" w:rsidRDefault="006F65B5" w:rsidP="006F6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</w:p>
    <w:p w:rsidR="006F65B5" w:rsidRPr="007C7126" w:rsidRDefault="006F65B5" w:rsidP="006F6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                     460       470       480       490       500       510       520       530       540       550       560       570       580       590       600</w:t>
      </w:r>
    </w:p>
    <w:p w:rsidR="006F65B5" w:rsidRPr="007C7126" w:rsidRDefault="006F65B5" w:rsidP="006F6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                       |         |         |         |         |         |         |         |         |         |         |         |         |         |         |</w:t>
      </w:r>
    </w:p>
    <w:p w:rsidR="006F65B5" w:rsidRPr="007C7126" w:rsidRDefault="006F65B5" w:rsidP="006F6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Xtr_ceacam</w:t>
      </w:r>
      <w:r w:rsid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350 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C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G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T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CA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CCAGTC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G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C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G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TCCAACCC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T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GT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-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T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T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GT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--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GGG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G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GGC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G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</w:p>
    <w:p w:rsidR="006F65B5" w:rsidRPr="007C7126" w:rsidRDefault="006F65B5" w:rsidP="006F65B5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Xtr_ceacam351   </w:t>
      </w:r>
      <w:proofErr w:type="spellStart"/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A</w:t>
      </w:r>
      <w:proofErr w:type="spellEnd"/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---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--</w:t>
      </w:r>
      <w:proofErr w:type="spellStart"/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T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C</w:t>
      </w:r>
      <w:proofErr w:type="spellEnd"/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--</w:t>
      </w:r>
      <w:proofErr w:type="spellStart"/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CA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TTCCCT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T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G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G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proofErr w:type="spellEnd"/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---GGGTG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-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TC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GT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TG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T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AA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AG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ATAC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GA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CCTT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GT</w:t>
      </w:r>
      <w:r w:rsidRPr="007C7126">
        <w:rPr>
          <w:rFonts w:ascii="Courier New" w:eastAsia="Times New Roman" w:hAnsi="Courier New" w:cs="Courier New"/>
          <w:sz w:val="15"/>
          <w:szCs w:val="15"/>
          <w:lang w:val="en-US" w:eastAsia="de-DE"/>
        </w:rPr>
        <w:t>GC</w:t>
      </w:r>
      <w:r w:rsidRPr="007C7126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</w:p>
    <w:p w:rsidR="00AD7582" w:rsidRPr="007C7126" w:rsidRDefault="00AD7582">
      <w:pPr>
        <w:rPr>
          <w:sz w:val="15"/>
          <w:szCs w:val="15"/>
          <w:lang w:val="en-US"/>
        </w:rPr>
      </w:pPr>
    </w:p>
    <w:p w:rsidR="0091722F" w:rsidRPr="003267BA" w:rsidRDefault="0091722F" w:rsidP="005639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15"/>
          <w:szCs w:val="15"/>
          <w:lang w:val="en-US" w:eastAsia="de-DE"/>
        </w:rPr>
      </w:pPr>
    </w:p>
    <w:p w:rsidR="003267BA" w:rsidRPr="003267BA" w:rsidRDefault="003267BA" w:rsidP="003267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                      10        20        30        40        50        60        70        80        90       100       110       120       130       140       150</w:t>
      </w:r>
    </w:p>
    <w:p w:rsidR="003267BA" w:rsidRPr="003267BA" w:rsidRDefault="003E67F3" w:rsidP="003267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39D046DE" wp14:editId="063B7AF5">
                <wp:simplePos x="0" y="0"/>
                <wp:positionH relativeFrom="column">
                  <wp:posOffset>4004945</wp:posOffset>
                </wp:positionH>
                <wp:positionV relativeFrom="paragraph">
                  <wp:posOffset>4115</wp:posOffset>
                </wp:positionV>
                <wp:extent cx="498475" cy="107315"/>
                <wp:effectExtent l="0" t="0" r="0" b="0"/>
                <wp:wrapNone/>
                <wp:docPr id="10" name="Text Box 3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8475" cy="10731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ffectLst/>
                        <a:extLst/>
                      </wps:spPr>
                      <wps:txbx>
                        <w:txbxContent>
                          <w:p w:rsidR="003E67F3" w:rsidRDefault="003E67F3" w:rsidP="003E67F3">
                            <w:pPr>
                              <w:pStyle w:val="Standard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eastAsia="+mn-ea" w:hAnsi="Arial" w:cs="+mn-cs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splice acceptor</w:t>
                            </w:r>
                          </w:p>
                        </w:txbxContent>
                      </wps:txbx>
                      <wps:bodyPr wrap="none"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5" type="#_x0000_t202" style="position:absolute;margin-left:315.35pt;margin-top:.3pt;width:39.25pt;height:8.45pt;z-index:25167974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" fillcolor="white [3212]" stroked="f">
                <v:textbox style="mso-fit-shape-to-text:t" inset="0,0,0,0">
                  <w:txbxContent>
                    <w:p w:rsidR="003E67F3" w:rsidRDefault="003E67F3" w:rsidP="003E67F3">
                      <w:pPr>
                        <w:pStyle w:val="Standard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eastAsia="+mn-ea" w:hAnsi="Arial" w:cs="+mn-cs"/>
                          <w:b/>
                          <w:bCs/>
                          <w:color w:val="000000"/>
                          <w:kern w:val="24"/>
                          <w:sz w:val="14"/>
                          <w:szCs w:val="14"/>
                          <w:lang w:val="en-US"/>
                        </w:rPr>
                        <w:t>splice acceptor</w:t>
                      </w:r>
                    </w:p>
                  </w:txbxContent>
                </v:textbox>
              </v:shape>
            </w:pict>
          </mc:Fallback>
        </mc:AlternateContent>
      </w:r>
      <w:r w:rsidR="003267BA"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                       |         |       </w:t>
      </w:r>
      <w:r w:rsidR="00766395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|         |         |  </w:t>
      </w:r>
      <w:r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             </w:t>
      </w:r>
      <w:r w:rsidR="003267BA"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|         |         |         |         |         |         |         |         |</w:t>
      </w:r>
    </w:p>
    <w:p w:rsidR="003267BA" w:rsidRPr="003267BA" w:rsidRDefault="003267BA" w:rsidP="003267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Xtr_ceacam350   </w:t>
      </w:r>
      <w:proofErr w:type="spellStart"/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>GC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>AAG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GT</w:t>
      </w: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C</w:t>
      </w: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AG</w:t>
      </w: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>TTTC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>AA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A</w:t>
      </w: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T</w:t>
      </w:r>
      <w:proofErr w:type="spellEnd"/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>---------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T</w:t>
      </w: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CTCTTTC</w:t>
      </w:r>
      <w:r w:rsidRPr="003267BA">
        <w:rPr>
          <w:rFonts w:ascii="Courier New" w:eastAsia="Times New Roman" w:hAnsi="Courier New" w:cs="Courier New"/>
          <w:b/>
          <w:color w:val="FF0000"/>
          <w:sz w:val="15"/>
          <w:szCs w:val="15"/>
          <w:highlight w:val="yellow"/>
          <w:lang w:val="en-US" w:eastAsia="de-DE"/>
        </w:rPr>
        <w:t>AG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TTCCCTCAGTGCTTGGATGGATGGAGCCCATGGAATTGGGGTTCAGCTGATCCCTCAGTA</w:t>
      </w: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CGGTGGT</w:t>
      </w: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CAGTCTGTTAC</w:t>
      </w: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TGA</w:t>
      </w:r>
    </w:p>
    <w:p w:rsidR="003267BA" w:rsidRPr="003267BA" w:rsidRDefault="003267BA" w:rsidP="003267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>Xtr_ceacam368   CT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>CCC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GT</w:t>
      </w: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C</w:t>
      </w: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AG</w:t>
      </w: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>CCCT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>TC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A</w:t>
      </w: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T</w:t>
      </w: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>CTGGCTTTA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T</w:t>
      </w: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CTCTTTC</w:t>
      </w:r>
      <w:r w:rsidRPr="003267BA">
        <w:rPr>
          <w:rFonts w:ascii="Courier New" w:eastAsia="Times New Roman" w:hAnsi="Courier New" w:cs="Courier New"/>
          <w:b/>
          <w:color w:val="FF0000"/>
          <w:sz w:val="15"/>
          <w:szCs w:val="15"/>
          <w:highlight w:val="yellow"/>
          <w:lang w:val="en-US" w:eastAsia="de-DE"/>
        </w:rPr>
        <w:t>AG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TTCCCTCAGTGCTTGGATGGATGGAGCCCATGGAATTGGGGTTCAGCTGATCCCTCAGTA</w:t>
      </w: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CGGTGGT</w:t>
      </w: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CAGTCTGTTAC</w:t>
      </w: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TGA</w:t>
      </w:r>
    </w:p>
    <w:p w:rsidR="003267BA" w:rsidRDefault="003267BA" w:rsidP="003267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</w:p>
    <w:p w:rsidR="003267BA" w:rsidRPr="003267BA" w:rsidRDefault="003267BA" w:rsidP="003267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                     160       170       180       190       200       210       220       230       240       250       260       270       280       290       300</w:t>
      </w:r>
    </w:p>
    <w:p w:rsidR="003267BA" w:rsidRPr="003267BA" w:rsidRDefault="003E67F3" w:rsidP="003267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6B2AFA56" wp14:editId="6AD29D04">
                <wp:simplePos x="0" y="0"/>
                <wp:positionH relativeFrom="column">
                  <wp:posOffset>5073320</wp:posOffset>
                </wp:positionH>
                <wp:positionV relativeFrom="paragraph">
                  <wp:posOffset>-1905</wp:posOffset>
                </wp:positionV>
                <wp:extent cx="498475" cy="107315"/>
                <wp:effectExtent l="0" t="0" r="8255" b="12065"/>
                <wp:wrapNone/>
                <wp:docPr id="9" name="Text Box 3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8475" cy="1073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 algn="ctr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3E67F3" w:rsidRDefault="003E67F3" w:rsidP="003E67F3">
                            <w:pPr>
                              <w:pStyle w:val="Standard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eastAsia="+mn-ea" w:hAnsi="Arial" w:cs="+mn-cs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N exon</w:t>
                            </w:r>
                          </w:p>
                        </w:txbxContent>
                      </wps:txbx>
                      <wps:bodyPr wrap="none"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6" type="#_x0000_t202" style="position:absolute;margin-left:399.45pt;margin-top:-.15pt;width:39.25pt;height:8.45pt;z-index:25167769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" filled="f" fillcolor="#4f81bd [3204]" stroked="f" strokecolor="black [3213]">
                <v:shadow color="#eeece1 [3214]"/>
                <v:textbox style="mso-fit-shape-to-text:t" inset="0,0,0,0">
                  <w:txbxContent>
                    <w:p w:rsidR="003E67F3" w:rsidRDefault="003E67F3" w:rsidP="003E67F3">
                      <w:pPr>
                        <w:pStyle w:val="Standard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eastAsia="+mn-ea" w:hAnsi="Arial" w:cs="+mn-cs"/>
                          <w:b/>
                          <w:bCs/>
                          <w:color w:val="000000"/>
                          <w:kern w:val="24"/>
                          <w:sz w:val="14"/>
                          <w:szCs w:val="14"/>
                          <w:lang w:val="en-US"/>
                        </w:rPr>
                        <w:t xml:space="preserve">N </w:t>
                      </w:r>
                      <w:r>
                        <w:rPr>
                          <w:rFonts w:ascii="Arial" w:eastAsia="+mn-ea" w:hAnsi="Arial" w:cs="+mn-cs"/>
                          <w:b/>
                          <w:bCs/>
                          <w:color w:val="000000"/>
                          <w:kern w:val="24"/>
                          <w:sz w:val="14"/>
                          <w:szCs w:val="14"/>
                          <w:lang w:val="en-US"/>
                        </w:rPr>
                        <w:t>exon</w:t>
                      </w:r>
                    </w:p>
                  </w:txbxContent>
                </v:textbox>
              </v:shape>
            </w:pict>
          </mc:Fallback>
        </mc:AlternateContent>
      </w:r>
      <w:r w:rsidR="003267BA"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                       |         |         |         |         |         |         |         |         |         |         |         |         |         |         |</w:t>
      </w:r>
    </w:p>
    <w:p w:rsidR="003267BA" w:rsidRPr="003267BA" w:rsidRDefault="003267BA" w:rsidP="003267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Xtr_ceacam350   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TGTCACTGGGGTCACTGGCAC</w:t>
      </w: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TACGGCAGTTC</w:t>
      </w: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>GA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TGGT</w:t>
      </w: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AAAGGTTCAAGT</w:t>
      </w: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AGATACCAA</w:t>
      </w: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AC</w:t>
      </w: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TATTCA</w:t>
      </w: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GTTATTCCA</w:t>
      </w: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T</w:t>
      </w: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>TT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AAC</w:t>
      </w: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AGTGACA</w:t>
      </w: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>GA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GGG</w:t>
      </w: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TCAGTATTTCC</w:t>
      </w: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CGTGCCAATTGGTTCCCAA</w:t>
      </w:r>
    </w:p>
    <w:p w:rsidR="003267BA" w:rsidRPr="003267BA" w:rsidRDefault="003267BA" w:rsidP="003267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Xtr_ceacam368   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TGTCACTGGGGTCACTGGCAC</w:t>
      </w: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TACGGCAGTTC</w:t>
      </w: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>AG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TGGT</w:t>
      </w: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AAAGGTTCAAGT</w:t>
      </w: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AGATACCAA</w:t>
      </w: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AC</w:t>
      </w: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TATTCA</w:t>
      </w: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GTTATTCCA</w:t>
      </w: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T</w:t>
      </w: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>GC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AAC</w:t>
      </w: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AGTGACA</w:t>
      </w: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>CC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GGG</w:t>
      </w: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TCAGTATTTCC</w:t>
      </w:r>
      <w:r w:rsidRPr="003267BA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3267BA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CGTGCCAATTGGTTCCCAA</w:t>
      </w:r>
    </w:p>
    <w:p w:rsidR="003267BA" w:rsidRPr="00AC42D5" w:rsidRDefault="003267BA" w:rsidP="003267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</w:p>
    <w:p w:rsidR="003267BA" w:rsidRPr="00AC42D5" w:rsidRDefault="003E67F3" w:rsidP="003267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3F066224" wp14:editId="72EFCF53">
                <wp:simplePos x="0" y="0"/>
                <wp:positionH relativeFrom="column">
                  <wp:posOffset>7209155</wp:posOffset>
                </wp:positionH>
                <wp:positionV relativeFrom="paragraph">
                  <wp:posOffset>99365</wp:posOffset>
                </wp:positionV>
                <wp:extent cx="498475" cy="107315"/>
                <wp:effectExtent l="0" t="0" r="4445" b="0"/>
                <wp:wrapNone/>
                <wp:docPr id="12" name="Text Box 3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8475" cy="10731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ffectLst/>
                        <a:extLst/>
                      </wps:spPr>
                      <wps:txbx>
                        <w:txbxContent>
                          <w:p w:rsidR="003E67F3" w:rsidRDefault="003E67F3" w:rsidP="003E67F3">
                            <w:pPr>
                              <w:pStyle w:val="Standard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eastAsia="+mn-ea" w:hAnsi="Arial" w:cs="+mn-cs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splice donor</w:t>
                            </w:r>
                          </w:p>
                        </w:txbxContent>
                      </wps:txbx>
                      <wps:bodyPr wrap="none"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7" type="#_x0000_t202" style="position:absolute;margin-left:567.65pt;margin-top:7.8pt;width:39.25pt;height:8.45pt;z-index:251683840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" fillcolor="white [3212]" stroked="f">
                <v:textbox style="mso-fit-shape-to-text:t" inset="0,0,0,0">
                  <w:txbxContent>
                    <w:p w:rsidR="003E67F3" w:rsidRDefault="003E67F3" w:rsidP="003E67F3">
                      <w:pPr>
                        <w:pStyle w:val="Standard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eastAsia="+mn-ea" w:hAnsi="Arial" w:cs="+mn-cs"/>
                          <w:b/>
                          <w:bCs/>
                          <w:color w:val="000000"/>
                          <w:kern w:val="24"/>
                          <w:sz w:val="14"/>
                          <w:szCs w:val="14"/>
                          <w:lang w:val="en-US"/>
                        </w:rPr>
                        <w:t>splice donor</w:t>
                      </w:r>
                    </w:p>
                  </w:txbxContent>
                </v:textbox>
              </v:shape>
            </w:pict>
          </mc:Fallback>
        </mc:AlternateContent>
      </w:r>
      <w:r w:rsidR="003267BA"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                     310       320       330       340       350       360       370       380       390       400       410       420       430       440       450</w:t>
      </w:r>
    </w:p>
    <w:p w:rsidR="003267BA" w:rsidRPr="00AC42D5" w:rsidRDefault="003267BA" w:rsidP="003267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                       |         |         |         |         |         |         |         |         |         |         | </w:t>
      </w:r>
      <w:r w:rsidR="003E67F3">
        <w:rPr>
          <w:rFonts w:ascii="Courier New" w:eastAsia="Times New Roman" w:hAnsi="Courier New" w:cs="Courier New"/>
          <w:b/>
          <w:sz w:val="15"/>
          <w:szCs w:val="15"/>
          <w:lang w:val="en-US" w:eastAsia="de-DE"/>
        </w:rPr>
        <w:t xml:space="preserve">        </w:t>
      </w:r>
      <w:r w:rsidR="003E67F3"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|</w:t>
      </w:r>
      <w:r w:rsidR="003E67F3">
        <w:rPr>
          <w:rFonts w:ascii="Courier New" w:eastAsia="Times New Roman" w:hAnsi="Courier New" w:cs="Courier New"/>
          <w:b/>
          <w:sz w:val="15"/>
          <w:szCs w:val="15"/>
          <w:lang w:val="en-US" w:eastAsia="de-DE"/>
        </w:rPr>
        <w:t xml:space="preserve">   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    |         |         |</w:t>
      </w:r>
    </w:p>
    <w:p w:rsidR="003267BA" w:rsidRPr="00AC42D5" w:rsidRDefault="003267BA" w:rsidP="003267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Xtr_ceacam350   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TGGCTCATTGCAGATCTCAGGCCTTGTTCCTACAGACCAGGGGAATTACACAGTGCTGATA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CA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ACTGCTGAGAGTGTAACACAAGCTACAGTTTCCCTGCCAGTTTATG</w:t>
      </w:r>
      <w:r w:rsidRPr="00AC42D5">
        <w:rPr>
          <w:rFonts w:ascii="Courier New" w:eastAsia="Times New Roman" w:hAnsi="Courier New" w:cs="Courier New"/>
          <w:b/>
          <w:color w:val="FF0000"/>
          <w:sz w:val="15"/>
          <w:szCs w:val="15"/>
          <w:highlight w:val="blue"/>
          <w:lang w:val="en-US" w:eastAsia="de-DE"/>
        </w:rPr>
        <w:t>GTGAGT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A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TGT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T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GA---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A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CA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C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--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A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ATT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ACT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GA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C</w:t>
      </w:r>
    </w:p>
    <w:p w:rsidR="003267BA" w:rsidRPr="00AC42D5" w:rsidRDefault="003267BA" w:rsidP="003267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Xtr_ceacam368   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TGGCTCATTGCAGATCTCAGGCCTTGTTCCTACAGACCAGGGGAATTACACAGTGCTGATA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GT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ACTGCTGAGAGTGTAACACAAGCTACAGTTTCCCTGCCAGTTTATG</w:t>
      </w:r>
      <w:r w:rsidRPr="00AC42D5">
        <w:rPr>
          <w:rFonts w:ascii="Courier New" w:eastAsia="Times New Roman" w:hAnsi="Courier New" w:cs="Courier New"/>
          <w:b/>
          <w:color w:val="FF0000"/>
          <w:sz w:val="15"/>
          <w:szCs w:val="15"/>
          <w:highlight w:val="blue"/>
          <w:lang w:val="en-US" w:eastAsia="de-DE"/>
        </w:rPr>
        <w:t>GTGAGT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A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CAC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T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TGCTT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A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TG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C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CG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A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CCA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ACT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CT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C</w:t>
      </w:r>
    </w:p>
    <w:p w:rsidR="003267BA" w:rsidRPr="00AC42D5" w:rsidRDefault="003267BA" w:rsidP="003267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</w:p>
    <w:p w:rsidR="003267BA" w:rsidRPr="00AC42D5" w:rsidRDefault="003267BA" w:rsidP="003267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                     460       470       480       490       500       510       520       530       540       550       560       570       580       590       600</w:t>
      </w:r>
    </w:p>
    <w:p w:rsidR="003267BA" w:rsidRPr="00AC42D5" w:rsidRDefault="003267BA" w:rsidP="003267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                       |         |         |         |         |         |         |         |         |         |         |         |         |         |         |</w:t>
      </w:r>
    </w:p>
    <w:p w:rsidR="003267BA" w:rsidRPr="00AC42D5" w:rsidRDefault="003267BA" w:rsidP="003267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Xtr_ceacam350   </w:t>
      </w:r>
      <w:proofErr w:type="spellStart"/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AGTG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A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T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proofErr w:type="spellEnd"/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----</w:t>
      </w:r>
      <w:proofErr w:type="spellStart"/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CTG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GCTGCCAC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TC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GGGGC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CC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CCACC-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G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TC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C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</w:t>
      </w:r>
      <w:proofErr w:type="spellEnd"/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-----</w:t>
      </w:r>
      <w:proofErr w:type="spellStart"/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C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C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TAAA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GT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TCGCAC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TC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CCAAC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CCCC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TG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ACGCATGT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C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TGC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GC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GCC</w:t>
      </w:r>
      <w:proofErr w:type="spellEnd"/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--</w:t>
      </w:r>
      <w:proofErr w:type="spellStart"/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TG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TT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proofErr w:type="spellEnd"/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--</w:t>
      </w:r>
      <w:proofErr w:type="spellStart"/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GT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T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AGGGGG</w:t>
      </w:r>
      <w:proofErr w:type="spellEnd"/>
    </w:p>
    <w:p w:rsidR="003267BA" w:rsidRPr="00AC42D5" w:rsidRDefault="003267BA" w:rsidP="003267BA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Xtr_ceacam368   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GAAA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A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T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TACCCT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CTG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GCTGCCAC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TC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ACTTT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CC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TTCTTG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G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CA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C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TTTGT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C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C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AGGG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GT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CGTTTT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TC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TGTGA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TGAG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CA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TTATTAAA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C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AAA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GC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TTTCA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TG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CC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GC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AA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AC42D5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T</w:t>
      </w:r>
      <w:r w:rsidRPr="00AC42D5">
        <w:rPr>
          <w:rFonts w:ascii="Courier New" w:eastAsia="Times New Roman" w:hAnsi="Courier New" w:cs="Courier New"/>
          <w:sz w:val="15"/>
          <w:szCs w:val="15"/>
          <w:lang w:val="en-US" w:eastAsia="de-DE"/>
        </w:rPr>
        <w:t>CACACT</w:t>
      </w:r>
    </w:p>
    <w:p w:rsidR="007C4B81" w:rsidRPr="00AC42D5" w:rsidRDefault="007C4B81" w:rsidP="005639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color w:val="FF1493"/>
          <w:sz w:val="15"/>
          <w:szCs w:val="15"/>
          <w:lang w:val="en-US" w:eastAsia="de-DE"/>
        </w:rPr>
      </w:pPr>
    </w:p>
    <w:p w:rsidR="003267BA" w:rsidRDefault="003267BA" w:rsidP="005639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sz w:val="15"/>
          <w:szCs w:val="15"/>
          <w:lang w:val="en-US" w:eastAsia="de-DE"/>
        </w:rPr>
      </w:pPr>
    </w:p>
    <w:p w:rsidR="00481D12" w:rsidRDefault="00481D12">
      <w:pPr>
        <w:rPr>
          <w:rFonts w:ascii="Arial" w:eastAsia="Times New Roman" w:hAnsi="Arial" w:cs="Arial"/>
          <w:sz w:val="24"/>
          <w:szCs w:val="24"/>
          <w:lang w:val="en-US" w:eastAsia="de-DE"/>
        </w:rPr>
      </w:pPr>
      <w:r>
        <w:rPr>
          <w:rFonts w:ascii="Arial" w:eastAsia="Times New Roman" w:hAnsi="Arial" w:cs="Arial"/>
          <w:sz w:val="24"/>
          <w:szCs w:val="24"/>
          <w:lang w:val="en-US" w:eastAsia="de-DE"/>
        </w:rPr>
        <w:br w:type="page"/>
      </w:r>
    </w:p>
    <w:p w:rsidR="00563928" w:rsidRPr="007C7126" w:rsidRDefault="00563928" w:rsidP="005639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Arial" w:eastAsia="Times New Roman" w:hAnsi="Arial" w:cs="Arial"/>
          <w:i/>
          <w:sz w:val="24"/>
          <w:szCs w:val="24"/>
          <w:lang w:val="en-US" w:eastAsia="de-DE"/>
        </w:rPr>
      </w:pPr>
      <w:r w:rsidRPr="00563928">
        <w:rPr>
          <w:rFonts w:ascii="Arial" w:eastAsia="Times New Roman" w:hAnsi="Arial" w:cs="Arial"/>
          <w:sz w:val="24"/>
          <w:szCs w:val="24"/>
          <w:lang w:val="en-US" w:eastAsia="de-DE"/>
        </w:rPr>
        <w:lastRenderedPageBreak/>
        <w:t xml:space="preserve">Evidence for gene conversion between </w:t>
      </w:r>
      <w:r w:rsidRPr="00563928">
        <w:rPr>
          <w:rFonts w:ascii="Arial" w:eastAsia="Times New Roman" w:hAnsi="Arial" w:cs="Arial"/>
          <w:i/>
          <w:sz w:val="24"/>
          <w:szCs w:val="24"/>
          <w:lang w:val="en-US" w:eastAsia="de-DE"/>
        </w:rPr>
        <w:t>ceacam</w:t>
      </w:r>
      <w:r w:rsidRPr="00563928">
        <w:rPr>
          <w:rFonts w:ascii="Arial" w:eastAsia="Times New Roman" w:hAnsi="Arial" w:cs="Arial"/>
          <w:sz w:val="24"/>
          <w:szCs w:val="24"/>
          <w:lang w:val="en-US" w:eastAsia="de-DE"/>
        </w:rPr>
        <w:t xml:space="preserve"> homeologs in L/S ceacam loci </w:t>
      </w:r>
      <w:r>
        <w:rPr>
          <w:rFonts w:ascii="Arial" w:eastAsia="Times New Roman" w:hAnsi="Arial" w:cs="Arial"/>
          <w:sz w:val="24"/>
          <w:szCs w:val="24"/>
          <w:lang w:val="en-US" w:eastAsia="de-DE"/>
        </w:rPr>
        <w:t xml:space="preserve">in </w:t>
      </w:r>
      <w:r w:rsidRPr="007C7126">
        <w:rPr>
          <w:rFonts w:ascii="Arial" w:eastAsia="Times New Roman" w:hAnsi="Arial" w:cs="Arial"/>
          <w:i/>
          <w:sz w:val="24"/>
          <w:szCs w:val="24"/>
          <w:lang w:val="en-US" w:eastAsia="de-DE"/>
        </w:rPr>
        <w:t>X. laevis</w:t>
      </w:r>
    </w:p>
    <w:p w:rsidR="00563928" w:rsidRPr="0098685C" w:rsidRDefault="00563928" w:rsidP="005639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</w:p>
    <w:p w:rsidR="00563928" w:rsidRPr="0098685C" w:rsidRDefault="00563928" w:rsidP="005639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 w:rsidRPr="0098685C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                       10        20        30        40        50        60        70        80        90       100       110       120       130       140       150</w:t>
      </w:r>
    </w:p>
    <w:p w:rsidR="00563928" w:rsidRPr="00563928" w:rsidRDefault="00563928" w:rsidP="005639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 w:rsidRPr="0098685C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                        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|         |         |         |         |         |         |         |         |         |         |         |         |         |         |</w:t>
      </w:r>
    </w:p>
    <w:p w:rsidR="00563928" w:rsidRPr="00563928" w:rsidRDefault="00563928" w:rsidP="005639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proofErr w:type="spellStart"/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Xla_ceacam389</w:t>
      </w:r>
      <w:r w:rsidR="00AC3FE9">
        <w:rPr>
          <w:rFonts w:ascii="Courier New" w:eastAsia="Times New Roman" w:hAnsi="Courier New" w:cs="Courier New"/>
          <w:sz w:val="15"/>
          <w:szCs w:val="15"/>
          <w:lang w:val="en-US" w:eastAsia="de-DE"/>
        </w:rPr>
        <w:t>.L</w:t>
      </w:r>
      <w:proofErr w:type="spellEnd"/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</w:t>
      </w:r>
      <w:proofErr w:type="spellStart"/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CAC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C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CGA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CA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GAA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AATG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proofErr w:type="spellEnd"/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--</w:t>
      </w:r>
      <w:proofErr w:type="spellStart"/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T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CTTGT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TGC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G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TT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CT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GT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-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ATTATTT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AT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AAA</w:t>
      </w:r>
      <w:proofErr w:type="spellEnd"/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--T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TAC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CCCA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GGA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CA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GG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CA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TTC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GTC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TCTGT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TGT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TAT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A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CT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GT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TG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GC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G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CA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</w:p>
    <w:p w:rsidR="00563928" w:rsidRPr="00563928" w:rsidRDefault="00AC3FE9" w:rsidP="005639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proofErr w:type="spellStart"/>
      <w:r>
        <w:rPr>
          <w:rFonts w:ascii="Courier New" w:eastAsia="Times New Roman" w:hAnsi="Courier New" w:cs="Courier New"/>
          <w:sz w:val="15"/>
          <w:szCs w:val="15"/>
          <w:lang w:val="en-US" w:eastAsia="de-DE"/>
        </w:rPr>
        <w:t>Xla_ceacam389.S</w:t>
      </w:r>
      <w:proofErr w:type="spellEnd"/>
      <w:r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</w:t>
      </w:r>
      <w:r w:rsidR="00563928"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AGG</w:t>
      </w:r>
      <w:r w:rsidR="00563928"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C</w:t>
      </w:r>
      <w:r w:rsidR="00563928"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="00563928"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="00563928"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TAC</w:t>
      </w:r>
      <w:r w:rsidR="00563928"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="00563928"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GT</w:t>
      </w:r>
      <w:r w:rsidR="00563928"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GAA</w:t>
      </w:r>
      <w:r w:rsidR="00563928"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CCCA</w:t>
      </w:r>
      <w:r w:rsidR="00563928"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="00563928"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="00563928"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="00563928"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="00563928"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="00563928"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="00563928"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="00563928"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CT</w:t>
      </w:r>
      <w:r w:rsidR="00563928"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T</w:t>
      </w:r>
      <w:r w:rsidR="00563928"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="00563928"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="00563928"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GCAAG</w:t>
      </w:r>
      <w:r w:rsidR="00563928"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</w:t>
      </w:r>
      <w:r w:rsidR="00563928"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AAA</w:t>
      </w:r>
      <w:r w:rsidR="00563928"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G</w:t>
      </w:r>
      <w:r w:rsidR="00563928"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GG</w:t>
      </w:r>
      <w:r w:rsidR="00563928"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="00563928"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="00563928"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="00563928"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AA</w:t>
      </w:r>
      <w:r w:rsidR="00563928"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="00563928"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="00563928"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GT</w:t>
      </w:r>
      <w:r w:rsidR="00563928"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="00563928"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="00563928"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GAAGGAA</w:t>
      </w:r>
      <w:r w:rsidR="00563928"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AT</w:t>
      </w:r>
      <w:r w:rsidR="00563928"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="00563928"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AAA</w:t>
      </w:r>
      <w:r w:rsidR="00563928"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ATC</w:t>
      </w:r>
      <w:r w:rsidR="00563928"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="00563928"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="00563928"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</w:t>
      </w:r>
      <w:r w:rsidR="00563928"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="00563928"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="00563928"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="00563928"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="00563928"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GGT</w:t>
      </w:r>
      <w:r w:rsidR="00563928"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="00563928"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="00563928"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="00563928"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="00563928"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="00563928"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AT--</w:t>
      </w:r>
      <w:r w:rsidR="00563928"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GGA</w:t>
      </w:r>
      <w:r w:rsidR="00563928"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GG</w:t>
      </w:r>
      <w:r w:rsidR="00563928"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</w:t>
      </w:r>
      <w:r w:rsidR="00563928"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CT</w:t>
      </w:r>
      <w:r w:rsidR="00563928"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CA</w:t>
      </w:r>
      <w:r w:rsidR="00563928"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AAA</w:t>
      </w:r>
      <w:r w:rsidR="00563928"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="00563928"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AAA</w:t>
      </w:r>
      <w:r w:rsidR="00563928"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="00563928"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="00563928"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="00563928"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GTAAA</w:t>
      </w:r>
      <w:r w:rsidR="00563928"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TGT</w:t>
      </w:r>
      <w:r w:rsidR="00563928"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GGG</w:t>
      </w:r>
      <w:r w:rsidR="00563928"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A</w:t>
      </w:r>
      <w:r w:rsidR="00563928"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="00563928"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CT</w:t>
      </w:r>
      <w:r w:rsidR="00563928"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TA</w:t>
      </w:r>
      <w:r w:rsidR="00563928"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="00563928"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AA</w:t>
      </w:r>
      <w:r w:rsidR="00563928"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="00563928"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CA</w:t>
      </w:r>
      <w:r w:rsidR="00563928"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G</w:t>
      </w:r>
      <w:r w:rsidR="00563928"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GT</w:t>
      </w:r>
      <w:r w:rsidR="00563928"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="00563928"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</w:p>
    <w:p w:rsidR="00563928" w:rsidRPr="00563928" w:rsidRDefault="00563928" w:rsidP="005639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</w:p>
    <w:p w:rsidR="00563928" w:rsidRPr="00563928" w:rsidRDefault="00563928" w:rsidP="005639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                      160       170       180       190       200       210       220       230       240       250       260       270       280       290       300</w:t>
      </w:r>
    </w:p>
    <w:p w:rsidR="00563928" w:rsidRPr="00563928" w:rsidRDefault="001709A3" w:rsidP="005639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7936" behindDoc="0" locked="0" layoutInCell="1" allowOverlap="1" wp14:anchorId="03099B24" wp14:editId="22915460">
                <wp:simplePos x="0" y="0"/>
                <wp:positionH relativeFrom="column">
                  <wp:posOffset>3265475</wp:posOffset>
                </wp:positionH>
                <wp:positionV relativeFrom="paragraph">
                  <wp:posOffset>1905</wp:posOffset>
                </wp:positionV>
                <wp:extent cx="498475" cy="107315"/>
                <wp:effectExtent l="0" t="0" r="0" b="0"/>
                <wp:wrapNone/>
                <wp:docPr id="14" name="Text Box 3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8475" cy="10731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ffectLst/>
                        <a:extLst/>
                      </wps:spPr>
                      <wps:txbx>
                        <w:txbxContent>
                          <w:p w:rsidR="001709A3" w:rsidRDefault="001709A3" w:rsidP="003E67F3">
                            <w:pPr>
                              <w:pStyle w:val="Standard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eastAsia="+mn-ea" w:hAnsi="Arial" w:cs="+mn-cs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splice acceptor</w:t>
                            </w:r>
                          </w:p>
                        </w:txbxContent>
                      </wps:txbx>
                      <wps:bodyPr wrap="none"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8" type="#_x0000_t202" style="position:absolute;margin-left:257.1pt;margin-top:.15pt;width:39.25pt;height:8.45pt;z-index:251687936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" fillcolor="white [3212]" stroked="f">
                <v:textbox style="mso-fit-shape-to-text:t" inset="0,0,0,0">
                  <w:txbxContent>
                    <w:p w:rsidR="001709A3" w:rsidRDefault="001709A3" w:rsidP="003E67F3">
                      <w:pPr>
                        <w:pStyle w:val="Standard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eastAsia="+mn-ea" w:hAnsi="Arial" w:cs="+mn-cs"/>
                          <w:b/>
                          <w:bCs/>
                          <w:color w:val="000000"/>
                          <w:kern w:val="24"/>
                          <w:sz w:val="14"/>
                          <w:szCs w:val="14"/>
                          <w:lang w:val="en-US"/>
                        </w:rPr>
                        <w:t>splice acceptor</w:t>
                      </w:r>
                    </w:p>
                  </w:txbxContent>
                </v:textbox>
              </v:shape>
            </w:pict>
          </mc:Fallback>
        </mc:AlternateContent>
      </w:r>
      <w:r w:rsidR="00563928"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                        |         |         |         | </w:t>
      </w:r>
      <w:r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   </w:t>
      </w:r>
      <w:r w:rsidR="00563928"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 |         |         |         |         |         |         |         |         |         |</w:t>
      </w:r>
    </w:p>
    <w:p w:rsidR="00563928" w:rsidRPr="00563928" w:rsidRDefault="00563928" w:rsidP="005639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proofErr w:type="spellStart"/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Xla_ceacam389</w:t>
      </w:r>
      <w:r w:rsidR="00AC3FE9">
        <w:rPr>
          <w:rFonts w:ascii="Courier New" w:eastAsia="Times New Roman" w:hAnsi="Courier New" w:cs="Courier New"/>
          <w:sz w:val="15"/>
          <w:szCs w:val="15"/>
          <w:lang w:val="en-US" w:eastAsia="de-DE"/>
        </w:rPr>
        <w:t>.L</w:t>
      </w:r>
      <w:proofErr w:type="spellEnd"/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T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TGC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A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CCTGA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ATT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T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AATATATT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TTTCTCTCTTTC</w:t>
      </w:r>
      <w:r w:rsidRPr="00563928">
        <w:rPr>
          <w:rFonts w:ascii="Courier New" w:eastAsia="Times New Roman" w:hAnsi="Courier New" w:cs="Courier New"/>
          <w:b/>
          <w:color w:val="FF0000"/>
          <w:sz w:val="15"/>
          <w:szCs w:val="15"/>
          <w:highlight w:val="yellow"/>
          <w:lang w:val="en-US" w:eastAsia="de-DE"/>
        </w:rPr>
        <w:t>AG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TTGCCTCAGTGTTTGGATGGATTCAGCCCATGGAATTGGGGTTCAGCTGATCCCTCAGAATCCGGTGGTTAATCAGTCTGTTACCCTGAGTGTCACTGGAGTC</w:t>
      </w:r>
    </w:p>
    <w:p w:rsidR="00563928" w:rsidRPr="00563928" w:rsidRDefault="00563928" w:rsidP="005639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proofErr w:type="spellStart"/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Xla_ceacam3</w:t>
      </w:r>
      <w:r w:rsidR="00AC3FE9">
        <w:rPr>
          <w:rFonts w:ascii="Courier New" w:eastAsia="Times New Roman" w:hAnsi="Courier New" w:cs="Courier New"/>
          <w:sz w:val="15"/>
          <w:szCs w:val="15"/>
          <w:lang w:val="en-US" w:eastAsia="de-DE"/>
        </w:rPr>
        <w:t>89.S</w:t>
      </w:r>
      <w:proofErr w:type="spellEnd"/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T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AA-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A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GAGAT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TCA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T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AATATATT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TTTCTCTCTTTC</w:t>
      </w:r>
      <w:r w:rsidRPr="00563928">
        <w:rPr>
          <w:rFonts w:ascii="Courier New" w:eastAsia="Times New Roman" w:hAnsi="Courier New" w:cs="Courier New"/>
          <w:b/>
          <w:color w:val="FF0000"/>
          <w:sz w:val="15"/>
          <w:szCs w:val="15"/>
          <w:highlight w:val="yellow"/>
          <w:lang w:val="en-US" w:eastAsia="de-DE"/>
        </w:rPr>
        <w:t>AG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TTGCCTCAGTGTTTGGATGGATTCAGCCCATGGAATTGGGGTTCAGCTGATCCCTCAGAATCCGGTGGTTAATCAGTCTGTTACCCTGAGTGTCACTGGAGTC</w:t>
      </w:r>
    </w:p>
    <w:p w:rsidR="00563928" w:rsidRPr="00563928" w:rsidRDefault="00563928" w:rsidP="005639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</w:p>
    <w:p w:rsidR="00563928" w:rsidRPr="00563928" w:rsidRDefault="001709A3" w:rsidP="005639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9984" behindDoc="0" locked="0" layoutInCell="1" allowOverlap="1" wp14:anchorId="2E4379CE" wp14:editId="6DA49DA3">
                <wp:simplePos x="0" y="0"/>
                <wp:positionH relativeFrom="column">
                  <wp:posOffset>5073015</wp:posOffset>
                </wp:positionH>
                <wp:positionV relativeFrom="paragraph">
                  <wp:posOffset>91668</wp:posOffset>
                </wp:positionV>
                <wp:extent cx="498475" cy="107315"/>
                <wp:effectExtent l="0" t="0" r="8255" b="12065"/>
                <wp:wrapNone/>
                <wp:docPr id="15" name="Text Box 3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8475" cy="107315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ffectLst/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chemeClr val="accent1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 algn="ctr">
                              <a:solidFill>
                                <a:schemeClr val="tx1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  <a:ext uri="{AF507438-7753-43E0-B8FC-AC1667EBCBE1}">
                            <a14:hiddenEffects xmlns:a14="http://schemas.microsoft.com/office/drawing/2010/main">
                              <a:effectLst>
                                <a:outerShdw dist="35921" dir="2700000" algn="ctr" rotWithShape="0">
                                  <a:schemeClr val="bg2"/>
                                </a:outerShdw>
                              </a:effectLst>
                            </a14:hiddenEffects>
                          </a:ext>
                        </a:extLst>
                      </wps:spPr>
                      <wps:txbx>
                        <w:txbxContent>
                          <w:p w:rsidR="001709A3" w:rsidRDefault="001709A3" w:rsidP="003E67F3">
                            <w:pPr>
                              <w:pStyle w:val="Standard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eastAsia="+mn-ea" w:hAnsi="Arial" w:cs="+mn-cs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N exon</w:t>
                            </w:r>
                          </w:p>
                        </w:txbxContent>
                      </wps:txbx>
                      <wps:bodyPr wrap="none"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39" type="#_x0000_t202" style="position:absolute;margin-left:399.45pt;margin-top:7.2pt;width:39.25pt;height:8.45pt;z-index:251689984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" filled="f" fillcolor="#4f81bd [3204]" stroked="f" strokecolor="black [3213]">
                <v:shadow color="#eeece1 [3214]"/>
                <v:textbox style="mso-fit-shape-to-text:t" inset="0,0,0,0">
                  <w:txbxContent>
                    <w:p w:rsidR="001709A3" w:rsidRDefault="001709A3" w:rsidP="003E67F3">
                      <w:pPr>
                        <w:pStyle w:val="Standard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bookmarkStart w:id="1" w:name="_GoBack"/>
                      <w:r>
                        <w:rPr>
                          <w:rFonts w:ascii="Arial" w:eastAsia="+mn-ea" w:hAnsi="Arial" w:cs="+mn-cs"/>
                          <w:b/>
                          <w:bCs/>
                          <w:color w:val="000000"/>
                          <w:kern w:val="24"/>
                          <w:sz w:val="14"/>
                          <w:szCs w:val="14"/>
                          <w:lang w:val="en-US"/>
                        </w:rPr>
                        <w:t xml:space="preserve">N </w:t>
                      </w:r>
                      <w:r>
                        <w:rPr>
                          <w:rFonts w:ascii="Arial" w:eastAsia="+mn-ea" w:hAnsi="Arial" w:cs="+mn-cs"/>
                          <w:b/>
                          <w:bCs/>
                          <w:color w:val="000000"/>
                          <w:kern w:val="24"/>
                          <w:sz w:val="14"/>
                          <w:szCs w:val="14"/>
                          <w:lang w:val="en-US"/>
                        </w:rPr>
                        <w:t>exon</w:t>
                      </w:r>
                      <w:bookmarkEnd w:id="1"/>
                    </w:p>
                  </w:txbxContent>
                </v:textbox>
              </v:shape>
            </w:pict>
          </mc:Fallback>
        </mc:AlternateContent>
      </w:r>
      <w:r w:rsidR="00563928"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                      310       320       330       340       350       360       370       380       390       400       410       420       430       440       450</w:t>
      </w:r>
    </w:p>
    <w:p w:rsidR="00563928" w:rsidRPr="00563928" w:rsidRDefault="00563928" w:rsidP="005639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                        |         |         |         |         |         |         |         |         |         |         |         |         |         |         |</w:t>
      </w:r>
    </w:p>
    <w:p w:rsidR="00563928" w:rsidRPr="00563928" w:rsidRDefault="00563928" w:rsidP="005639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proofErr w:type="spellStart"/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Xla_ceacam389</w:t>
      </w:r>
      <w:r w:rsidR="00AC3FE9">
        <w:rPr>
          <w:rFonts w:ascii="Courier New" w:eastAsia="Times New Roman" w:hAnsi="Courier New" w:cs="Courier New"/>
          <w:sz w:val="15"/>
          <w:szCs w:val="15"/>
          <w:lang w:val="en-US" w:eastAsia="de-DE"/>
        </w:rPr>
        <w:t>.L</w:t>
      </w:r>
      <w:proofErr w:type="spellEnd"/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CTG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TT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CAATACGAC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TTC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GGTATAAAGGTTCAAGT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GT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GAT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TAAT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AA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CAAATATTCA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GTTATTCCA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CAAAC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AACTCAGTGACA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TGGGC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CAGTATTTC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T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GGCCAGTCA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TCCCAAA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GCTCA</w:t>
      </w:r>
      <w:r w:rsidRPr="00563928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563928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GCAG</w:t>
      </w:r>
    </w:p>
    <w:p w:rsidR="00563928" w:rsidRPr="007C4B81" w:rsidRDefault="00563928" w:rsidP="005639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proofErr w:type="spellStart"/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Xla_ceacam3</w:t>
      </w:r>
      <w:r w:rsidR="00AC3FE9">
        <w:rPr>
          <w:rFonts w:ascii="Courier New" w:eastAsia="Times New Roman" w:hAnsi="Courier New" w:cs="Courier New"/>
          <w:sz w:val="15"/>
          <w:szCs w:val="15"/>
          <w:lang w:val="en-US" w:eastAsia="de-DE"/>
        </w:rPr>
        <w:t>89.S</w:t>
      </w:r>
      <w:proofErr w:type="spellEnd"/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CTG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GC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CAATACGAC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TTC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GGTATAAAGGTTCAAGT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AC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GAT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TAAT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GT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CAAATATTCA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GTTATTCCA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TCTGT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AACTCAGTGACA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TGGGC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CAGTATTTC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T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GGCCAGTCA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TCCCAAA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GCTCA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GCAG</w:t>
      </w:r>
    </w:p>
    <w:p w:rsidR="00563928" w:rsidRPr="007C4B81" w:rsidRDefault="00563928" w:rsidP="005639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</w:p>
    <w:p w:rsidR="00563928" w:rsidRPr="007C4B81" w:rsidRDefault="001709A3" w:rsidP="005639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>
        <w:rPr>
          <w:noProof/>
          <w:lang w:eastAsia="de-DE"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08098B52" wp14:editId="71328720">
                <wp:simplePos x="0" y="0"/>
                <wp:positionH relativeFrom="column">
                  <wp:posOffset>6429070</wp:posOffset>
                </wp:positionH>
                <wp:positionV relativeFrom="paragraph">
                  <wp:posOffset>98425</wp:posOffset>
                </wp:positionV>
                <wp:extent cx="498475" cy="107315"/>
                <wp:effectExtent l="0" t="0" r="4445" b="0"/>
                <wp:wrapNone/>
                <wp:docPr id="13" name="Text Box 35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 noChangeArrowheads="1"/>
                      </wps:cNvSpPr>
                      <wps:spPr bwMode="auto">
                        <a:xfrm>
                          <a:off x="0" y="0"/>
                          <a:ext cx="498475" cy="107315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noFill/>
                        </a:ln>
                        <a:effectLst/>
                        <a:extLst/>
                      </wps:spPr>
                      <wps:txbx>
                        <w:txbxContent>
                          <w:p w:rsidR="001709A3" w:rsidRDefault="001709A3" w:rsidP="003E67F3">
                            <w:pPr>
                              <w:pStyle w:val="StandardWeb"/>
                              <w:kinsoku w:val="0"/>
                              <w:overflowPunct w:val="0"/>
                              <w:spacing w:before="0" w:beforeAutospacing="0" w:after="0" w:afterAutospacing="0"/>
                              <w:textAlignment w:val="baseline"/>
                            </w:pPr>
                            <w:r>
                              <w:rPr>
                                <w:rFonts w:ascii="Arial" w:eastAsia="+mn-ea" w:hAnsi="Arial" w:cs="+mn-cs"/>
                                <w:b/>
                                <w:bCs/>
                                <w:color w:val="000000"/>
                                <w:kern w:val="24"/>
                                <w:sz w:val="14"/>
                                <w:szCs w:val="14"/>
                                <w:lang w:val="en-US"/>
                              </w:rPr>
                              <w:t>splice donor</w:t>
                            </w:r>
                          </w:p>
                        </w:txbxContent>
                      </wps:txbx>
                      <wps:bodyPr wrap="none" lIns="0" tIns="0" rIns="0" bIns="0">
                        <a:spAutoFit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_x0000_s1040" type="#_x0000_t202" style="position:absolute;margin-left:506.25pt;margin-top:7.75pt;width:39.25pt;height:8.45pt;z-index:251685888;visibility:visible;mso-wrap-style:none;mso-wrap-distance-left:9pt;mso-wrap-distance-top:0;mso-wrap-distance-right:9pt;mso-wrap-distance-bottom:0;mso-position-horizontal:absolute;mso-position-horizontal-relative:text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" fillcolor="white [3212]" stroked="f">
                <v:textbox style="mso-fit-shape-to-text:t" inset="0,0,0,0">
                  <w:txbxContent>
                    <w:p w:rsidR="001709A3" w:rsidRDefault="001709A3" w:rsidP="003E67F3">
                      <w:pPr>
                        <w:pStyle w:val="StandardWeb"/>
                        <w:kinsoku w:val="0"/>
                        <w:overflowPunct w:val="0"/>
                        <w:spacing w:before="0" w:beforeAutospacing="0" w:after="0" w:afterAutospacing="0"/>
                        <w:textAlignment w:val="baseline"/>
                      </w:pPr>
                      <w:r>
                        <w:rPr>
                          <w:rFonts w:ascii="Arial" w:eastAsia="+mn-ea" w:hAnsi="Arial" w:cs="+mn-cs"/>
                          <w:b/>
                          <w:bCs/>
                          <w:color w:val="000000"/>
                          <w:kern w:val="24"/>
                          <w:sz w:val="14"/>
                          <w:szCs w:val="14"/>
                          <w:lang w:val="en-US"/>
                        </w:rPr>
                        <w:t>splice donor</w:t>
                      </w:r>
                    </w:p>
                  </w:txbxContent>
                </v:textbox>
              </v:shape>
            </w:pict>
          </mc:Fallback>
        </mc:AlternateContent>
      </w:r>
      <w:r w:rsidR="00563928"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                      460       470       480       490       500       510       520       530       540       550       560       570       580       590       600</w:t>
      </w:r>
    </w:p>
    <w:p w:rsidR="00563928" w:rsidRPr="007C4B81" w:rsidRDefault="00563928" w:rsidP="005639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                        |         |         |         |         |         |         |         |         |    </w:t>
      </w:r>
      <w:r w:rsidR="001709A3">
        <w:rPr>
          <w:rFonts w:ascii="Courier New" w:eastAsia="Times New Roman" w:hAnsi="Courier New" w:cs="Courier New"/>
          <w:b/>
          <w:sz w:val="15"/>
          <w:szCs w:val="15"/>
          <w:lang w:val="en-US" w:eastAsia="de-DE"/>
        </w:rPr>
        <w:t xml:space="preserve">            </w:t>
      </w:r>
      <w:r>
        <w:rPr>
          <w:rFonts w:ascii="Courier New" w:eastAsia="Times New Roman" w:hAnsi="Courier New" w:cs="Courier New"/>
          <w:b/>
          <w:sz w:val="15"/>
          <w:szCs w:val="15"/>
          <w:lang w:val="en-US" w:eastAsia="de-DE"/>
        </w:rPr>
        <w:t xml:space="preserve"> 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|         |         |         |         |</w:t>
      </w:r>
    </w:p>
    <w:p w:rsidR="00563928" w:rsidRPr="007C4B81" w:rsidRDefault="00563928" w:rsidP="005639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proofErr w:type="spellStart"/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Xla_ceacam389</w:t>
      </w:r>
      <w:r w:rsidR="00AC3FE9">
        <w:rPr>
          <w:rFonts w:ascii="Courier New" w:eastAsia="Times New Roman" w:hAnsi="Courier New" w:cs="Courier New"/>
          <w:sz w:val="15"/>
          <w:szCs w:val="15"/>
          <w:lang w:val="en-US" w:eastAsia="de-DE"/>
        </w:rPr>
        <w:t>.L</w:t>
      </w:r>
      <w:proofErr w:type="spellEnd"/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TCTCAGGCCT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TTCCTACAGACCAGGGGAATTACACAGTGTT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TACAGACTATAGA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AGC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AACATACAGTTCTCCTGACAGTTTATG</w:t>
      </w:r>
      <w:r w:rsidRPr="007C4B81">
        <w:rPr>
          <w:rFonts w:ascii="Courier New" w:eastAsia="Times New Roman" w:hAnsi="Courier New" w:cs="Courier New"/>
          <w:b/>
          <w:color w:val="FF0000"/>
          <w:sz w:val="15"/>
          <w:szCs w:val="15"/>
          <w:highlight w:val="blue"/>
          <w:lang w:val="en-US" w:eastAsia="de-DE"/>
        </w:rPr>
        <w:t>GTGAGT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TACAG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G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CT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AC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TACAGCT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TA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AGT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TAA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---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</w:t>
      </w:r>
    </w:p>
    <w:p w:rsidR="00563928" w:rsidRPr="007C4B81" w:rsidRDefault="00563928" w:rsidP="005639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proofErr w:type="spellStart"/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Xla_ceacam3</w:t>
      </w:r>
      <w:r w:rsidR="00AC3FE9">
        <w:rPr>
          <w:rFonts w:ascii="Courier New" w:eastAsia="Times New Roman" w:hAnsi="Courier New" w:cs="Courier New"/>
          <w:sz w:val="15"/>
          <w:szCs w:val="15"/>
          <w:lang w:val="en-US" w:eastAsia="de-DE"/>
        </w:rPr>
        <w:t>89.S</w:t>
      </w:r>
      <w:proofErr w:type="spellEnd"/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TCTCAGGCCT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TTCCTACAGACCAGGGGAATTACACAGTGTT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TACAGACTATAGA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AGC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AACATACAGTTCTCCTGACAGTTTATG</w:t>
      </w:r>
      <w:r w:rsidRPr="007C4B81">
        <w:rPr>
          <w:rFonts w:ascii="Courier New" w:eastAsia="Times New Roman" w:hAnsi="Courier New" w:cs="Courier New"/>
          <w:b/>
          <w:color w:val="FF0000"/>
          <w:sz w:val="15"/>
          <w:szCs w:val="15"/>
          <w:highlight w:val="blue"/>
          <w:lang w:val="en-US" w:eastAsia="de-DE"/>
        </w:rPr>
        <w:t>GTGAGT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----A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G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TG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AC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TACAGCT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TA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GAA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TAA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TGC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</w:t>
      </w:r>
    </w:p>
    <w:p w:rsidR="00563928" w:rsidRPr="007C4B81" w:rsidRDefault="00563928" w:rsidP="005639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</w:p>
    <w:p w:rsidR="00563928" w:rsidRPr="007C4B81" w:rsidRDefault="00563928" w:rsidP="005639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                      610       620       630       640       650       660       670       680       690       700       710       720       730       740       750</w:t>
      </w:r>
    </w:p>
    <w:p w:rsidR="00563928" w:rsidRPr="007C4B81" w:rsidRDefault="00563928" w:rsidP="005639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                        |         |         |         |         |         |         |         |         |         |         |         |         |         |         |</w:t>
      </w:r>
    </w:p>
    <w:p w:rsidR="00563928" w:rsidRPr="007C4B81" w:rsidRDefault="00563928" w:rsidP="005639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proofErr w:type="spellStart"/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Xla_ceacam389</w:t>
      </w:r>
      <w:r w:rsidR="00AC3FE9">
        <w:rPr>
          <w:rFonts w:ascii="Courier New" w:eastAsia="Times New Roman" w:hAnsi="Courier New" w:cs="Courier New"/>
          <w:sz w:val="15"/>
          <w:szCs w:val="15"/>
          <w:lang w:val="en-US" w:eastAsia="de-DE"/>
        </w:rPr>
        <w:t>.L</w:t>
      </w:r>
      <w:proofErr w:type="spellEnd"/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A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CT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TT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AT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TGT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GTA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AGCATT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G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AT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A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TTTACACTTTA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CT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TG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CCC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G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TTT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ATATAA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AT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T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--T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GTAATATAATTTAGGA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AT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AA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GCAAGG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ACA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TG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AAAC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AAA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AA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TG</w:t>
      </w:r>
      <w:r w:rsidRPr="007C4B81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TTC</w:t>
      </w:r>
      <w:r w:rsidRPr="007C4B81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</w:p>
    <w:p w:rsidR="00563928" w:rsidRPr="00AC3FE9" w:rsidRDefault="00563928" w:rsidP="00563928">
      <w:pPr>
        <w:tabs>
          <w:tab w:val="left" w:pos="916"/>
          <w:tab w:val="left" w:pos="1832"/>
          <w:tab w:val="left" w:pos="2748"/>
          <w:tab w:val="left" w:pos="3664"/>
          <w:tab w:val="left" w:pos="4580"/>
          <w:tab w:val="left" w:pos="5496"/>
          <w:tab w:val="left" w:pos="6412"/>
          <w:tab w:val="left" w:pos="7328"/>
          <w:tab w:val="left" w:pos="8244"/>
          <w:tab w:val="left" w:pos="9160"/>
          <w:tab w:val="left" w:pos="10076"/>
          <w:tab w:val="left" w:pos="10992"/>
          <w:tab w:val="left" w:pos="11908"/>
          <w:tab w:val="left" w:pos="12824"/>
          <w:tab w:val="left" w:pos="13740"/>
          <w:tab w:val="left" w:pos="14656"/>
        </w:tabs>
        <w:spacing w:after="0" w:line="240" w:lineRule="auto"/>
        <w:rPr>
          <w:rFonts w:ascii="Courier New" w:eastAsia="Times New Roman" w:hAnsi="Courier New" w:cs="Courier New"/>
          <w:sz w:val="15"/>
          <w:szCs w:val="15"/>
          <w:lang w:val="en-US" w:eastAsia="de-DE"/>
        </w:rPr>
      </w:pPr>
      <w:proofErr w:type="spellStart"/>
      <w:r w:rsidRPr="00AC3FE9">
        <w:rPr>
          <w:rFonts w:ascii="Courier New" w:eastAsia="Times New Roman" w:hAnsi="Courier New" w:cs="Courier New"/>
          <w:sz w:val="15"/>
          <w:szCs w:val="15"/>
          <w:lang w:val="en-US" w:eastAsia="de-DE"/>
        </w:rPr>
        <w:t>Xla_ceacam3</w:t>
      </w:r>
      <w:r w:rsidR="00AC3FE9">
        <w:rPr>
          <w:rFonts w:ascii="Courier New" w:eastAsia="Times New Roman" w:hAnsi="Courier New" w:cs="Courier New"/>
          <w:sz w:val="15"/>
          <w:szCs w:val="15"/>
          <w:lang w:val="en-US" w:eastAsia="de-DE"/>
        </w:rPr>
        <w:t>89.S</w:t>
      </w:r>
      <w:proofErr w:type="spellEnd"/>
      <w:r w:rsidRPr="00AC3FE9">
        <w:rPr>
          <w:rFonts w:ascii="Courier New" w:eastAsia="Times New Roman" w:hAnsi="Courier New" w:cs="Courier New"/>
          <w:sz w:val="15"/>
          <w:szCs w:val="15"/>
          <w:lang w:val="en-US" w:eastAsia="de-DE"/>
        </w:rPr>
        <w:t xml:space="preserve">  </w:t>
      </w:r>
      <w:r w:rsidRPr="00AC3FE9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AC3FE9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AC3FE9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A</w:t>
      </w:r>
      <w:r w:rsidRPr="00AC3FE9">
        <w:rPr>
          <w:rFonts w:ascii="Courier New" w:eastAsia="Times New Roman" w:hAnsi="Courier New" w:cs="Courier New"/>
          <w:sz w:val="15"/>
          <w:szCs w:val="15"/>
          <w:lang w:val="en-US" w:eastAsia="de-DE"/>
        </w:rPr>
        <w:t>TG</w:t>
      </w:r>
      <w:r w:rsidRPr="00AC3FE9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</w:t>
      </w:r>
      <w:r w:rsidRPr="00AC3FE9">
        <w:rPr>
          <w:rFonts w:ascii="Courier New" w:eastAsia="Times New Roman" w:hAnsi="Courier New" w:cs="Courier New"/>
          <w:sz w:val="15"/>
          <w:szCs w:val="15"/>
          <w:lang w:val="en-US" w:eastAsia="de-DE"/>
        </w:rPr>
        <w:t>AA</w:t>
      </w:r>
      <w:r w:rsidRPr="00AC3FE9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AC3FE9">
        <w:rPr>
          <w:rFonts w:ascii="Courier New" w:eastAsia="Times New Roman" w:hAnsi="Courier New" w:cs="Courier New"/>
          <w:sz w:val="15"/>
          <w:szCs w:val="15"/>
          <w:lang w:val="en-US" w:eastAsia="de-DE"/>
        </w:rPr>
        <w:t>CA</w:t>
      </w:r>
      <w:r w:rsidRPr="00AC3FE9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TGT</w:t>
      </w:r>
      <w:r w:rsidRPr="00AC3FE9">
        <w:rPr>
          <w:rFonts w:ascii="Courier New" w:eastAsia="Times New Roman" w:hAnsi="Courier New" w:cs="Courier New"/>
          <w:sz w:val="15"/>
          <w:szCs w:val="15"/>
          <w:lang w:val="en-US" w:eastAsia="de-DE"/>
        </w:rPr>
        <w:t>AAG</w:t>
      </w:r>
      <w:r w:rsidRPr="00AC3FE9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AGCATT</w:t>
      </w:r>
      <w:r w:rsidRPr="00AC3FE9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AC3FE9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G</w:t>
      </w:r>
      <w:r w:rsidRPr="00AC3FE9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AC3FE9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AC3FE9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AC3FE9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AT</w:t>
      </w:r>
      <w:r w:rsidRPr="00AC3FE9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AC3FE9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A</w:t>
      </w:r>
      <w:r w:rsidRPr="00AC3FE9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AC3FE9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TTTACACTTTA</w:t>
      </w:r>
      <w:r w:rsidRPr="00AC3FE9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AC3FE9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CT</w:t>
      </w:r>
      <w:r w:rsidRPr="00AC3FE9">
        <w:rPr>
          <w:rFonts w:ascii="Courier New" w:eastAsia="Times New Roman" w:hAnsi="Courier New" w:cs="Courier New"/>
          <w:sz w:val="15"/>
          <w:szCs w:val="15"/>
          <w:lang w:val="en-US" w:eastAsia="de-DE"/>
        </w:rPr>
        <w:t>CA</w:t>
      </w:r>
      <w:r w:rsidRPr="00AC3FE9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AC3FE9">
        <w:rPr>
          <w:rFonts w:ascii="Courier New" w:eastAsia="Times New Roman" w:hAnsi="Courier New" w:cs="Courier New"/>
          <w:sz w:val="15"/>
          <w:szCs w:val="15"/>
          <w:lang w:val="en-US" w:eastAsia="de-DE"/>
        </w:rPr>
        <w:t>TT-</w:t>
      </w:r>
      <w:r w:rsidRPr="00AC3FE9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G</w:t>
      </w:r>
      <w:r w:rsidRPr="00AC3FE9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AC3FE9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TTT</w:t>
      </w:r>
      <w:r w:rsidRPr="00AC3FE9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AC3FE9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ATATAA</w:t>
      </w:r>
      <w:r w:rsidRPr="00AC3FE9">
        <w:rPr>
          <w:rFonts w:ascii="Courier New" w:eastAsia="Times New Roman" w:hAnsi="Courier New" w:cs="Courier New"/>
          <w:sz w:val="15"/>
          <w:szCs w:val="15"/>
          <w:lang w:val="en-US" w:eastAsia="de-DE"/>
        </w:rPr>
        <w:t>GC</w:t>
      </w:r>
      <w:r w:rsidRPr="00AC3FE9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AC3FE9">
        <w:rPr>
          <w:rFonts w:ascii="Courier New" w:eastAsia="Times New Roman" w:hAnsi="Courier New" w:cs="Courier New"/>
          <w:sz w:val="15"/>
          <w:szCs w:val="15"/>
          <w:lang w:val="en-US" w:eastAsia="de-DE"/>
        </w:rPr>
        <w:t>G</w:t>
      </w:r>
      <w:r w:rsidRPr="00AC3FE9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T</w:t>
      </w:r>
      <w:r w:rsidRPr="00AC3FE9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AC3FE9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AC3FE9">
        <w:rPr>
          <w:rFonts w:ascii="Courier New" w:eastAsia="Times New Roman" w:hAnsi="Courier New" w:cs="Courier New"/>
          <w:sz w:val="15"/>
          <w:szCs w:val="15"/>
          <w:lang w:val="en-US" w:eastAsia="de-DE"/>
        </w:rPr>
        <w:t>ATC</w:t>
      </w:r>
      <w:r w:rsidRPr="00AC3FE9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GTAATATAATTTAGGA</w:t>
      </w:r>
      <w:r w:rsidRPr="00AC3FE9">
        <w:rPr>
          <w:rFonts w:ascii="Courier New" w:eastAsia="Times New Roman" w:hAnsi="Courier New" w:cs="Courier New"/>
          <w:sz w:val="15"/>
          <w:szCs w:val="15"/>
          <w:lang w:val="en-US" w:eastAsia="de-DE"/>
        </w:rPr>
        <w:t>C</w:t>
      </w:r>
      <w:r w:rsidRPr="00AC3FE9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AC3FE9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AC3FE9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AT</w:t>
      </w:r>
      <w:r w:rsidRPr="00AC3FE9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  <w:r w:rsidRPr="00AC3FE9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A</w:t>
      </w:r>
      <w:r w:rsidRPr="00AC3FE9">
        <w:rPr>
          <w:rFonts w:ascii="Courier New" w:eastAsia="Times New Roman" w:hAnsi="Courier New" w:cs="Courier New"/>
          <w:sz w:val="15"/>
          <w:szCs w:val="15"/>
          <w:lang w:val="en-US" w:eastAsia="de-DE"/>
        </w:rPr>
        <w:t>T</w:t>
      </w:r>
      <w:r w:rsidRPr="00AC3FE9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AC3FE9">
        <w:rPr>
          <w:rFonts w:ascii="Courier New" w:eastAsia="Times New Roman" w:hAnsi="Courier New" w:cs="Courier New"/>
          <w:sz w:val="15"/>
          <w:szCs w:val="15"/>
          <w:lang w:val="en-US" w:eastAsia="de-DE"/>
        </w:rPr>
        <w:t>TT</w:t>
      </w:r>
      <w:r w:rsidRPr="00AC3FE9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AC3FE9">
        <w:rPr>
          <w:rFonts w:ascii="Courier New" w:eastAsia="Times New Roman" w:hAnsi="Courier New" w:cs="Courier New"/>
          <w:sz w:val="15"/>
          <w:szCs w:val="15"/>
          <w:lang w:val="en-US" w:eastAsia="de-DE"/>
        </w:rPr>
        <w:t>TTTTTT</w:t>
      </w:r>
      <w:r w:rsidRPr="00AC3FE9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AC3FE9">
        <w:rPr>
          <w:rFonts w:ascii="Courier New" w:eastAsia="Times New Roman" w:hAnsi="Courier New" w:cs="Courier New"/>
          <w:sz w:val="15"/>
          <w:szCs w:val="15"/>
          <w:lang w:val="en-US" w:eastAsia="de-DE"/>
        </w:rPr>
        <w:t>TTT</w:t>
      </w:r>
      <w:r w:rsidRPr="00AC3FE9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G</w:t>
      </w:r>
      <w:r w:rsidRPr="00AC3FE9">
        <w:rPr>
          <w:rFonts w:ascii="Courier New" w:eastAsia="Times New Roman" w:hAnsi="Courier New" w:cs="Courier New"/>
          <w:sz w:val="15"/>
          <w:szCs w:val="15"/>
          <w:lang w:val="en-US" w:eastAsia="de-DE"/>
        </w:rPr>
        <w:t>CC</w:t>
      </w:r>
      <w:r w:rsidRPr="00AC3FE9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AC3FE9">
        <w:rPr>
          <w:rFonts w:ascii="Courier New" w:eastAsia="Times New Roman" w:hAnsi="Courier New" w:cs="Courier New"/>
          <w:sz w:val="15"/>
          <w:szCs w:val="15"/>
          <w:lang w:val="en-US" w:eastAsia="de-DE"/>
        </w:rPr>
        <w:t>TCTG</w:t>
      </w:r>
      <w:r w:rsidRPr="00AC3FE9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AC3FE9">
        <w:rPr>
          <w:rFonts w:ascii="Courier New" w:eastAsia="Times New Roman" w:hAnsi="Courier New" w:cs="Courier New"/>
          <w:sz w:val="15"/>
          <w:szCs w:val="15"/>
          <w:lang w:val="en-US" w:eastAsia="de-DE"/>
        </w:rPr>
        <w:t>TCT</w:t>
      </w:r>
      <w:r w:rsidRPr="00AC3FE9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C</w:t>
      </w:r>
      <w:r w:rsidRPr="00AC3FE9">
        <w:rPr>
          <w:rFonts w:ascii="Courier New" w:eastAsia="Times New Roman" w:hAnsi="Courier New" w:cs="Courier New"/>
          <w:sz w:val="15"/>
          <w:szCs w:val="15"/>
          <w:lang w:val="en-US" w:eastAsia="de-DE"/>
        </w:rPr>
        <w:t>TT</w:t>
      </w:r>
      <w:r w:rsidRPr="00AC3FE9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</w:t>
      </w:r>
      <w:r w:rsidRPr="00AC3FE9">
        <w:rPr>
          <w:rFonts w:ascii="Courier New" w:eastAsia="Times New Roman" w:hAnsi="Courier New" w:cs="Courier New"/>
          <w:sz w:val="15"/>
          <w:szCs w:val="15"/>
          <w:lang w:val="en-US" w:eastAsia="de-DE"/>
        </w:rPr>
        <w:t>CT</w:t>
      </w:r>
      <w:r w:rsidRPr="00AC3FE9">
        <w:rPr>
          <w:rFonts w:ascii="Courier New" w:eastAsia="Times New Roman" w:hAnsi="Courier New" w:cs="Courier New"/>
          <w:color w:val="FF0000"/>
          <w:sz w:val="15"/>
          <w:szCs w:val="15"/>
          <w:lang w:val="en-US" w:eastAsia="de-DE"/>
        </w:rPr>
        <w:t>TTTC</w:t>
      </w:r>
      <w:r w:rsidRPr="00AC3FE9">
        <w:rPr>
          <w:rFonts w:ascii="Courier New" w:eastAsia="Times New Roman" w:hAnsi="Courier New" w:cs="Courier New"/>
          <w:sz w:val="15"/>
          <w:szCs w:val="15"/>
          <w:lang w:val="en-US" w:eastAsia="de-DE"/>
        </w:rPr>
        <w:t>A</w:t>
      </w:r>
    </w:p>
    <w:p w:rsidR="00380A69" w:rsidRPr="00AC3FE9" w:rsidRDefault="00380A69">
      <w:pPr>
        <w:rPr>
          <w:sz w:val="15"/>
          <w:szCs w:val="15"/>
          <w:lang w:val="en-US"/>
        </w:rPr>
      </w:pPr>
    </w:p>
    <w:sectPr w:rsidR="00380A69" w:rsidRPr="00AC3FE9" w:rsidSect="007D470E">
      <w:pgSz w:w="16838" w:h="11906" w:orient="landscape"/>
      <w:pgMar w:top="851" w:right="567" w:bottom="567" w:left="794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+mn-ea">
    <w:panose1 w:val="00000000000000000000"/>
    <w:charset w:val="00"/>
    <w:family w:val="roman"/>
    <w:notTrueType/>
    <w:pitch w:val="default"/>
  </w:font>
  <w:font w:name="+mn-cs">
    <w:panose1 w:val="00000000000000000000"/>
    <w:charset w:val="00"/>
    <w:family w:val="roman"/>
    <w:notTrueType/>
    <w:pitch w:val="default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30"/>
  <w:proofState w:spelling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7657E"/>
    <w:rsid w:val="00003F5D"/>
    <w:rsid w:val="001568A6"/>
    <w:rsid w:val="001709A3"/>
    <w:rsid w:val="00186909"/>
    <w:rsid w:val="001F3991"/>
    <w:rsid w:val="003267BA"/>
    <w:rsid w:val="0037657E"/>
    <w:rsid w:val="00380A69"/>
    <w:rsid w:val="003E67F3"/>
    <w:rsid w:val="004051D9"/>
    <w:rsid w:val="004066C9"/>
    <w:rsid w:val="00481D12"/>
    <w:rsid w:val="004E64F0"/>
    <w:rsid w:val="00563928"/>
    <w:rsid w:val="006C55BC"/>
    <w:rsid w:val="006F65B5"/>
    <w:rsid w:val="00766395"/>
    <w:rsid w:val="007C4B81"/>
    <w:rsid w:val="007C7126"/>
    <w:rsid w:val="007D470E"/>
    <w:rsid w:val="0091722F"/>
    <w:rsid w:val="00AC3FE9"/>
    <w:rsid w:val="00AC42D5"/>
    <w:rsid w:val="00AD5113"/>
    <w:rsid w:val="00AD7582"/>
    <w:rsid w:val="00AE20C0"/>
    <w:rsid w:val="00B9698A"/>
    <w:rsid w:val="00C477B3"/>
    <w:rsid w:val="00CF6AB7"/>
    <w:rsid w:val="00D952C4"/>
    <w:rsid w:val="00DA57BA"/>
    <w:rsid w:val="00DE4282"/>
    <w:rsid w:val="00E858D2"/>
    <w:rsid w:val="00FE7F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3E67F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paragraph" w:styleId="StandardWeb">
    <w:name w:val="Normal (Web)"/>
    <w:basedOn w:val="Standard"/>
    <w:uiPriority w:val="99"/>
    <w:semiHidden/>
    <w:unhideWhenUsed/>
    <w:rsid w:val="003E67F3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sz w:val="24"/>
      <w:szCs w:val="24"/>
      <w:lang w:eastAsia="de-D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068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185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9708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0697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51412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7986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91173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17DE930-6198-488A-B27E-ABFD917F39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997</Words>
  <Characters>12587</Characters>
  <Application>Microsoft Office Word</Application>
  <DocSecurity>0</DocSecurity>
  <Lines>104</Lines>
  <Paragraphs>29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Klinikum der Universitaet Muenchen</Company>
  <LinksUpToDate>false</LinksUpToDate>
  <CharactersWithSpaces>145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Prof. W. Zimmermann</dc:creator>
  <cp:lastModifiedBy>Prof. W. Zimmermann</cp:lastModifiedBy>
  <cp:revision>28</cp:revision>
  <dcterms:created xsi:type="dcterms:W3CDTF">2016-03-17T09:21:00Z</dcterms:created>
  <dcterms:modified xsi:type="dcterms:W3CDTF">2016-05-03T14:22:00Z</dcterms:modified>
</cp:coreProperties>
</file>